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48161" w14:textId="1EE072CB" w:rsidR="000953E9" w:rsidRPr="00DC0A90" w:rsidRDefault="00020D23" w:rsidP="00DC0A90">
      <w:pPr>
        <w:spacing w:line="360" w:lineRule="auto"/>
        <w:rPr>
          <w:b/>
          <w:bCs/>
          <w:lang w:eastAsia="fr-FR"/>
        </w:rPr>
      </w:pPr>
      <w:r>
        <w:rPr>
          <w:b/>
          <w:bCs/>
          <w:lang w:eastAsia="fr-FR"/>
        </w:rPr>
        <w:t xml:space="preserve">S1 </w:t>
      </w:r>
      <w:r w:rsidR="000953E9" w:rsidRPr="00EB6083">
        <w:rPr>
          <w:b/>
          <w:bCs/>
          <w:lang w:eastAsia="fr-FR"/>
        </w:rPr>
        <w:t>Table</w:t>
      </w:r>
      <w:r w:rsidR="000953E9">
        <w:rPr>
          <w:b/>
          <w:bCs/>
          <w:lang w:eastAsia="fr-FR"/>
        </w:rPr>
        <w:t xml:space="preserve">. </w:t>
      </w:r>
      <w:r w:rsidR="000953E9" w:rsidRPr="00DC0A90">
        <w:rPr>
          <w:b/>
          <w:bCs/>
          <w:lang w:eastAsia="fr-FR"/>
        </w:rPr>
        <w:t>Descriptive statistics per playing position</w:t>
      </w:r>
      <w:r w:rsidR="00DC0A90">
        <w:rPr>
          <w:b/>
          <w:bCs/>
          <w:lang w:eastAsia="fr-FR"/>
        </w:rPr>
        <w:t>.</w:t>
      </w:r>
    </w:p>
    <w:tbl>
      <w:tblPr>
        <w:tblStyle w:val="Tableausimple2"/>
        <w:tblW w:w="491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535"/>
        <w:gridCol w:w="1409"/>
        <w:gridCol w:w="1695"/>
        <w:gridCol w:w="1309"/>
        <w:gridCol w:w="1309"/>
        <w:gridCol w:w="1280"/>
      </w:tblGrid>
      <w:tr w:rsidR="000953E9" w:rsidRPr="00E40E23" w14:paraId="3D794A1A" w14:textId="77777777" w:rsidTr="00D1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bottom w:val="none" w:sz="0" w:space="0" w:color="auto"/>
            </w:tcBorders>
            <w:vAlign w:val="center"/>
          </w:tcPr>
          <w:p w14:paraId="57441D16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Phase</w:t>
            </w:r>
          </w:p>
        </w:tc>
        <w:tc>
          <w:tcPr>
            <w:tcW w:w="300" w:type="pct"/>
            <w:tcBorders>
              <w:bottom w:val="none" w:sz="0" w:space="0" w:color="auto"/>
            </w:tcBorders>
            <w:vAlign w:val="center"/>
          </w:tcPr>
          <w:p w14:paraId="6B1CC455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91" w:type="pct"/>
            <w:tcBorders>
              <w:bottom w:val="none" w:sz="0" w:space="0" w:color="auto"/>
            </w:tcBorders>
            <w:vAlign w:val="center"/>
          </w:tcPr>
          <w:p w14:paraId="49A4EDEF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Time</w:t>
            </w:r>
          </w:p>
          <w:p w14:paraId="5748C9CE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(</w:t>
            </w:r>
            <w:proofErr w:type="gramStart"/>
            <w:r w:rsidRPr="00E40E23">
              <w:rPr>
                <w:rFonts w:cs="Times New Roman"/>
                <w:sz w:val="14"/>
                <w:szCs w:val="14"/>
              </w:rPr>
              <w:t>min</w:t>
            </w:r>
            <w:proofErr w:type="gramEnd"/>
            <w:r w:rsidRPr="00E40E23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952" w:type="pct"/>
            <w:tcBorders>
              <w:bottom w:val="none" w:sz="0" w:space="0" w:color="auto"/>
            </w:tcBorders>
            <w:vAlign w:val="center"/>
          </w:tcPr>
          <w:p w14:paraId="1E72D7D4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Distance</w:t>
            </w:r>
          </w:p>
          <w:p w14:paraId="36CE9A63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(</w:t>
            </w:r>
            <w:proofErr w:type="gramStart"/>
            <w:r w:rsidRPr="00E40E23">
              <w:rPr>
                <w:rFonts w:cs="Times New Roman"/>
                <w:sz w:val="14"/>
                <w:szCs w:val="14"/>
              </w:rPr>
              <w:t>m</w:t>
            </w:r>
            <w:proofErr w:type="gramEnd"/>
            <w:r w:rsidRPr="00E40E23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35" w:type="pct"/>
            <w:tcBorders>
              <w:bottom w:val="none" w:sz="0" w:space="0" w:color="auto"/>
            </w:tcBorders>
            <w:vAlign w:val="center"/>
          </w:tcPr>
          <w:p w14:paraId="2F058E8C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Accel’Rate</w:t>
            </w:r>
            <w:proofErr w:type="spellEnd"/>
          </w:p>
          <w:p w14:paraId="033A6EC0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(</w:t>
            </w:r>
            <w:proofErr w:type="spellStart"/>
            <w:proofErr w:type="gramStart"/>
            <w:r w:rsidRPr="00E40E23">
              <w:rPr>
                <w:rFonts w:cs="Times New Roman"/>
                <w:sz w:val="14"/>
                <w:szCs w:val="14"/>
              </w:rPr>
              <w:t>u.a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>.</w:t>
            </w:r>
            <w:proofErr w:type="gramEnd"/>
            <w:r w:rsidRPr="00E40E23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735" w:type="pct"/>
            <w:tcBorders>
              <w:bottom w:val="none" w:sz="0" w:space="0" w:color="auto"/>
            </w:tcBorders>
            <w:vAlign w:val="center"/>
          </w:tcPr>
          <w:p w14:paraId="73B75FB6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Normalised</w:t>
            </w:r>
            <w:proofErr w:type="spellEnd"/>
          </w:p>
          <w:p w14:paraId="5CDFD083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gramStart"/>
            <w:r w:rsidRPr="00E40E23">
              <w:rPr>
                <w:rFonts w:cs="Times New Roman"/>
                <w:sz w:val="14"/>
                <w:szCs w:val="14"/>
              </w:rPr>
              <w:t>distance</w:t>
            </w:r>
            <w:proofErr w:type="gramEnd"/>
            <w:r w:rsidRPr="00E40E23">
              <w:rPr>
                <w:rFonts w:cs="Times New Roman"/>
                <w:sz w:val="14"/>
                <w:szCs w:val="14"/>
              </w:rPr>
              <w:t xml:space="preserve"> (m/10min)</w:t>
            </w:r>
          </w:p>
        </w:tc>
        <w:tc>
          <w:tcPr>
            <w:tcW w:w="719" w:type="pct"/>
            <w:tcBorders>
              <w:bottom w:val="none" w:sz="0" w:space="0" w:color="auto"/>
            </w:tcBorders>
            <w:vAlign w:val="center"/>
          </w:tcPr>
          <w:p w14:paraId="114F2B0D" w14:textId="77777777" w:rsidR="000953E9" w:rsidRPr="002B378E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B378E">
              <w:rPr>
                <w:rFonts w:cs="Times New Roman"/>
                <w:sz w:val="14"/>
                <w:szCs w:val="14"/>
                <w:lang w:val="en-US"/>
              </w:rPr>
              <w:t>Normalised</w:t>
            </w:r>
            <w:proofErr w:type="spellEnd"/>
          </w:p>
          <w:p w14:paraId="2533560F" w14:textId="77777777" w:rsidR="000953E9" w:rsidRPr="002B378E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B378E">
              <w:rPr>
                <w:rFonts w:cs="Times New Roman"/>
                <w:sz w:val="14"/>
                <w:szCs w:val="14"/>
                <w:lang w:val="en-US"/>
              </w:rPr>
              <w:t>Accel’Rate</w:t>
            </w:r>
            <w:proofErr w:type="spellEnd"/>
            <w:r w:rsidRPr="002B378E">
              <w:rPr>
                <w:rFonts w:cs="Times New Roman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2B378E">
              <w:rPr>
                <w:rFonts w:cs="Times New Roman"/>
                <w:sz w:val="14"/>
                <w:szCs w:val="14"/>
                <w:lang w:val="en-US"/>
              </w:rPr>
              <w:t>u.a.</w:t>
            </w:r>
            <w:proofErr w:type="spellEnd"/>
            <w:r w:rsidRPr="002B378E">
              <w:rPr>
                <w:rFonts w:cs="Times New Roman"/>
                <w:sz w:val="14"/>
                <w:szCs w:val="14"/>
                <w:lang w:val="en-US"/>
              </w:rPr>
              <w:t>/10min)</w:t>
            </w:r>
          </w:p>
        </w:tc>
      </w:tr>
      <w:tr w:rsidR="000953E9" w:rsidRPr="00E40E23" w14:paraId="5A308806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1C9A50" w14:textId="6F1D217D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Versatile back </w:t>
            </w:r>
            <w:proofErr w:type="spellStart"/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>players</w:t>
            </w:r>
            <w:proofErr w:type="spellEnd"/>
            <w:r w:rsidR="00F10DB8"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 (N = 160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58EB37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449C6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32271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366D1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C2D4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40DB79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53</w:t>
            </w:r>
          </w:p>
        </w:tc>
      </w:tr>
      <w:tr w:rsidR="000953E9" w:rsidRPr="00E40E23" w14:paraId="499DF4A3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12DF2A92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1670D518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791" w:type="pct"/>
            <w:vAlign w:val="center"/>
          </w:tcPr>
          <w:p w14:paraId="01ABBA1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7.64</w:t>
            </w:r>
          </w:p>
        </w:tc>
        <w:tc>
          <w:tcPr>
            <w:tcW w:w="952" w:type="pct"/>
            <w:vAlign w:val="center"/>
          </w:tcPr>
          <w:p w14:paraId="340E929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313.97</w:t>
            </w:r>
          </w:p>
        </w:tc>
        <w:tc>
          <w:tcPr>
            <w:tcW w:w="735" w:type="pct"/>
            <w:vAlign w:val="center"/>
          </w:tcPr>
          <w:p w14:paraId="2E1A9854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38.07</w:t>
            </w:r>
          </w:p>
        </w:tc>
        <w:tc>
          <w:tcPr>
            <w:tcW w:w="735" w:type="pct"/>
            <w:vAlign w:val="center"/>
          </w:tcPr>
          <w:p w14:paraId="4D52A774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42.83</w:t>
            </w:r>
          </w:p>
        </w:tc>
        <w:tc>
          <w:tcPr>
            <w:tcW w:w="719" w:type="pct"/>
            <w:vAlign w:val="center"/>
          </w:tcPr>
          <w:p w14:paraId="76EEFE4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6.18</w:t>
            </w:r>
          </w:p>
        </w:tc>
      </w:tr>
      <w:tr w:rsidR="000953E9" w:rsidRPr="00E40E23" w14:paraId="07ABF154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BEDB05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5256E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D9EC44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49B78F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81.12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13AE0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9.67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0854E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6.62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AD0BD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.48</w:t>
            </w:r>
          </w:p>
        </w:tc>
      </w:tr>
      <w:tr w:rsidR="000953E9" w:rsidRPr="00E40E23" w14:paraId="625E3053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vAlign w:val="center"/>
          </w:tcPr>
          <w:p w14:paraId="6A55DC29" w14:textId="4A94DF6B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>Offesnive</w:t>
            </w:r>
            <w:proofErr w:type="spellEnd"/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 back </w:t>
            </w:r>
            <w:proofErr w:type="spellStart"/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>players</w:t>
            </w:r>
            <w:proofErr w:type="spellEnd"/>
            <w:r w:rsidR="00F10DB8"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 (N = 33)</w:t>
            </w:r>
          </w:p>
        </w:tc>
        <w:tc>
          <w:tcPr>
            <w:tcW w:w="300" w:type="pct"/>
            <w:vAlign w:val="center"/>
          </w:tcPr>
          <w:p w14:paraId="7AEBF705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91" w:type="pct"/>
            <w:vAlign w:val="center"/>
          </w:tcPr>
          <w:p w14:paraId="49706AC2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52" w:type="pct"/>
            <w:vAlign w:val="center"/>
          </w:tcPr>
          <w:p w14:paraId="78BC7CB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35" w:type="pct"/>
            <w:vAlign w:val="center"/>
          </w:tcPr>
          <w:p w14:paraId="7208D244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35" w:type="pct"/>
            <w:vAlign w:val="center"/>
          </w:tcPr>
          <w:p w14:paraId="577762A1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19" w:type="pct"/>
            <w:vAlign w:val="center"/>
          </w:tcPr>
          <w:p w14:paraId="1A0F91EF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</w:t>
            </w:r>
          </w:p>
        </w:tc>
      </w:tr>
      <w:tr w:rsidR="000953E9" w:rsidRPr="00E40E23" w14:paraId="058C72A1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70CA53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0EBAC0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1F477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5.06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0599C5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34.52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E8BFA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74.89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0D6681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05.02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2207A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8.09</w:t>
            </w:r>
          </w:p>
        </w:tc>
      </w:tr>
      <w:tr w:rsidR="000953E9" w:rsidRPr="00E40E23" w14:paraId="7D01C1DD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78163F9C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08933B90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791" w:type="pct"/>
            <w:vAlign w:val="center"/>
          </w:tcPr>
          <w:p w14:paraId="1360A86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.39</w:t>
            </w:r>
          </w:p>
        </w:tc>
        <w:tc>
          <w:tcPr>
            <w:tcW w:w="952" w:type="pct"/>
            <w:vAlign w:val="center"/>
          </w:tcPr>
          <w:p w14:paraId="7E294DE2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31.94</w:t>
            </w:r>
          </w:p>
        </w:tc>
        <w:tc>
          <w:tcPr>
            <w:tcW w:w="735" w:type="pct"/>
            <w:vAlign w:val="center"/>
          </w:tcPr>
          <w:p w14:paraId="119DC879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7.68</w:t>
            </w:r>
          </w:p>
        </w:tc>
        <w:tc>
          <w:tcPr>
            <w:tcW w:w="735" w:type="pct"/>
            <w:vAlign w:val="center"/>
          </w:tcPr>
          <w:p w14:paraId="6D2076B0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4.86</w:t>
            </w:r>
          </w:p>
        </w:tc>
        <w:tc>
          <w:tcPr>
            <w:tcW w:w="719" w:type="pct"/>
            <w:vAlign w:val="center"/>
          </w:tcPr>
          <w:p w14:paraId="117628A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.46</w:t>
            </w:r>
          </w:p>
        </w:tc>
      </w:tr>
      <w:tr w:rsidR="000953E9" w:rsidRPr="00E40E23" w14:paraId="770E2FFD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773485" w14:textId="27D8D195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>Goalkeepers</w:t>
            </w:r>
            <w:proofErr w:type="spellEnd"/>
            <w:r w:rsidR="00F10DB8"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 (N=40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26A842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11D2E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D5BDF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E58DD6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7F342C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011EF9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9</w:t>
            </w:r>
          </w:p>
        </w:tc>
      </w:tr>
      <w:tr w:rsidR="000953E9" w:rsidRPr="00E40E23" w14:paraId="17C17B14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76540594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1066E499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791" w:type="pct"/>
            <w:vAlign w:val="center"/>
          </w:tcPr>
          <w:p w14:paraId="565C6F5D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9.43</w:t>
            </w:r>
          </w:p>
        </w:tc>
        <w:tc>
          <w:tcPr>
            <w:tcW w:w="952" w:type="pct"/>
            <w:vAlign w:val="center"/>
          </w:tcPr>
          <w:p w14:paraId="33291BF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008.03</w:t>
            </w:r>
          </w:p>
        </w:tc>
        <w:tc>
          <w:tcPr>
            <w:tcW w:w="735" w:type="pct"/>
            <w:vAlign w:val="center"/>
          </w:tcPr>
          <w:p w14:paraId="4B2218F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33.58</w:t>
            </w:r>
          </w:p>
        </w:tc>
        <w:tc>
          <w:tcPr>
            <w:tcW w:w="735" w:type="pct"/>
            <w:vAlign w:val="center"/>
          </w:tcPr>
          <w:p w14:paraId="76246D7B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05.58</w:t>
            </w:r>
          </w:p>
        </w:tc>
        <w:tc>
          <w:tcPr>
            <w:tcW w:w="719" w:type="pct"/>
            <w:vAlign w:val="center"/>
          </w:tcPr>
          <w:p w14:paraId="6E88F8E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6.87</w:t>
            </w:r>
          </w:p>
        </w:tc>
      </w:tr>
      <w:tr w:rsidR="000953E9" w:rsidRPr="00E40E23" w14:paraId="46D0F05F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9B7AEA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C75C3F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2A8C7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.70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5B982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02.46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EA0CBA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4.43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F72A9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8.38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2AAA3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32</w:t>
            </w:r>
          </w:p>
        </w:tc>
      </w:tr>
      <w:tr w:rsidR="000953E9" w:rsidRPr="00E40E23" w14:paraId="7C6922A4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vAlign w:val="center"/>
          </w:tcPr>
          <w:p w14:paraId="58A25808" w14:textId="201CEB1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Versatile line </w:t>
            </w:r>
            <w:proofErr w:type="spellStart"/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>players</w:t>
            </w:r>
            <w:proofErr w:type="spellEnd"/>
            <w:r w:rsidR="00F10DB8"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 (N=73)</w:t>
            </w:r>
          </w:p>
        </w:tc>
        <w:tc>
          <w:tcPr>
            <w:tcW w:w="300" w:type="pct"/>
            <w:vAlign w:val="center"/>
          </w:tcPr>
          <w:p w14:paraId="67181DD8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91" w:type="pct"/>
            <w:vAlign w:val="center"/>
          </w:tcPr>
          <w:p w14:paraId="233DD9BD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952" w:type="pct"/>
            <w:vAlign w:val="center"/>
          </w:tcPr>
          <w:p w14:paraId="16D6DB37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35" w:type="pct"/>
            <w:vAlign w:val="center"/>
          </w:tcPr>
          <w:p w14:paraId="4BA47F42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35" w:type="pct"/>
            <w:vAlign w:val="center"/>
          </w:tcPr>
          <w:p w14:paraId="00B2DC40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19" w:type="pct"/>
            <w:vAlign w:val="center"/>
          </w:tcPr>
          <w:p w14:paraId="68B82B7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3</w:t>
            </w:r>
          </w:p>
        </w:tc>
      </w:tr>
      <w:tr w:rsidR="000953E9" w:rsidRPr="00E40E23" w14:paraId="59A2076B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2D6C6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D66B08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D4EA7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9.97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3F243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380.24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E1A0B3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44.56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DEBAE2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93.58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B4515D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2.41</w:t>
            </w:r>
          </w:p>
        </w:tc>
      </w:tr>
      <w:tr w:rsidR="000953E9" w:rsidRPr="00E40E23" w14:paraId="216A4928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38037B46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789CF961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791" w:type="pct"/>
            <w:vAlign w:val="center"/>
          </w:tcPr>
          <w:p w14:paraId="3917ECF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.09</w:t>
            </w:r>
          </w:p>
        </w:tc>
        <w:tc>
          <w:tcPr>
            <w:tcW w:w="952" w:type="pct"/>
            <w:vAlign w:val="center"/>
          </w:tcPr>
          <w:p w14:paraId="65EB4501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29.82</w:t>
            </w:r>
          </w:p>
        </w:tc>
        <w:tc>
          <w:tcPr>
            <w:tcW w:w="735" w:type="pct"/>
            <w:vAlign w:val="center"/>
          </w:tcPr>
          <w:p w14:paraId="0DC31FD1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0.56</w:t>
            </w:r>
          </w:p>
        </w:tc>
        <w:tc>
          <w:tcPr>
            <w:tcW w:w="735" w:type="pct"/>
            <w:vAlign w:val="center"/>
          </w:tcPr>
          <w:p w14:paraId="11A85059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0.33</w:t>
            </w:r>
          </w:p>
        </w:tc>
        <w:tc>
          <w:tcPr>
            <w:tcW w:w="719" w:type="pct"/>
            <w:vAlign w:val="center"/>
          </w:tcPr>
          <w:p w14:paraId="011F1B6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.02</w:t>
            </w:r>
          </w:p>
        </w:tc>
      </w:tr>
      <w:tr w:rsidR="000953E9" w:rsidRPr="00E40E23" w14:paraId="7A6E68C1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85531C" w14:textId="03952C06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  <w:lang w:val="en-SG"/>
              </w:rPr>
            </w:pPr>
            <w:r w:rsidRPr="00D14087">
              <w:rPr>
                <w:rFonts w:cs="Times New Roman"/>
                <w:b w:val="0"/>
                <w:bCs w:val="0"/>
                <w:sz w:val="14"/>
                <w:szCs w:val="14"/>
                <w:lang w:val="en-SG"/>
              </w:rPr>
              <w:t>Defensive Position 3 players</w:t>
            </w:r>
            <w:r w:rsidR="00F10DB8" w:rsidRPr="00D14087">
              <w:rPr>
                <w:rFonts w:cs="Times New Roman"/>
                <w:b w:val="0"/>
                <w:bCs w:val="0"/>
                <w:sz w:val="14"/>
                <w:szCs w:val="14"/>
                <w:lang w:val="en-SG"/>
              </w:rPr>
              <w:t xml:space="preserve"> (N=37)</w:t>
            </w: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D21467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65909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68D8DB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5427E5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8B49F9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A1776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7</w:t>
            </w:r>
          </w:p>
        </w:tc>
      </w:tr>
      <w:tr w:rsidR="000953E9" w:rsidRPr="00E40E23" w14:paraId="06505CC4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78B5B91C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6E8B50E5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791" w:type="pct"/>
            <w:vAlign w:val="center"/>
          </w:tcPr>
          <w:p w14:paraId="71AB466B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0.11</w:t>
            </w:r>
          </w:p>
        </w:tc>
        <w:tc>
          <w:tcPr>
            <w:tcW w:w="952" w:type="pct"/>
            <w:vAlign w:val="center"/>
          </w:tcPr>
          <w:p w14:paraId="52B95FFF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062.45</w:t>
            </w:r>
          </w:p>
        </w:tc>
        <w:tc>
          <w:tcPr>
            <w:tcW w:w="735" w:type="pct"/>
            <w:vAlign w:val="center"/>
          </w:tcPr>
          <w:p w14:paraId="2CA48D7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4.24</w:t>
            </w:r>
          </w:p>
        </w:tc>
        <w:tc>
          <w:tcPr>
            <w:tcW w:w="735" w:type="pct"/>
            <w:vAlign w:val="center"/>
          </w:tcPr>
          <w:p w14:paraId="3FD48B57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88.13</w:t>
            </w:r>
          </w:p>
        </w:tc>
        <w:tc>
          <w:tcPr>
            <w:tcW w:w="719" w:type="pct"/>
            <w:vAlign w:val="center"/>
          </w:tcPr>
          <w:p w14:paraId="57F25269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1.529</w:t>
            </w:r>
          </w:p>
        </w:tc>
      </w:tr>
      <w:tr w:rsidR="000953E9" w:rsidRPr="00E40E23" w14:paraId="0295289B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037DC7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FD2C70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9E82C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.75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0CE291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90.72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5CA453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3.97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18E13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7.8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84C562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.926</w:t>
            </w:r>
          </w:p>
        </w:tc>
      </w:tr>
      <w:tr w:rsidR="000953E9" w:rsidRPr="00E40E23" w14:paraId="0BA0A190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vAlign w:val="center"/>
          </w:tcPr>
          <w:p w14:paraId="2F437A48" w14:textId="608967C9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Wing </w:t>
            </w:r>
            <w:proofErr w:type="spellStart"/>
            <w:r w:rsidRPr="00D14087">
              <w:rPr>
                <w:rFonts w:cs="Times New Roman"/>
                <w:b w:val="0"/>
                <w:bCs w:val="0"/>
                <w:sz w:val="14"/>
                <w:szCs w:val="14"/>
              </w:rPr>
              <w:t>players</w:t>
            </w:r>
            <w:proofErr w:type="spellEnd"/>
            <w:r w:rsidR="00F10DB8" w:rsidRPr="00D14087">
              <w:rPr>
                <w:rFonts w:cs="Times New Roman"/>
                <w:b w:val="0"/>
                <w:bCs w:val="0"/>
                <w:sz w:val="14"/>
                <w:szCs w:val="14"/>
              </w:rPr>
              <w:t xml:space="preserve"> (N = 120)</w:t>
            </w:r>
          </w:p>
        </w:tc>
        <w:tc>
          <w:tcPr>
            <w:tcW w:w="300" w:type="pct"/>
            <w:vAlign w:val="center"/>
          </w:tcPr>
          <w:p w14:paraId="4AB6E9EF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791" w:type="pct"/>
            <w:vAlign w:val="center"/>
          </w:tcPr>
          <w:p w14:paraId="66395522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952" w:type="pct"/>
            <w:vAlign w:val="center"/>
          </w:tcPr>
          <w:p w14:paraId="4083D4FD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35" w:type="pct"/>
            <w:vAlign w:val="center"/>
          </w:tcPr>
          <w:p w14:paraId="1C8ECD5F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35" w:type="pct"/>
            <w:vAlign w:val="center"/>
          </w:tcPr>
          <w:p w14:paraId="2D6978B9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19" w:type="pct"/>
            <w:vAlign w:val="center"/>
          </w:tcPr>
          <w:p w14:paraId="4249286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7</w:t>
            </w:r>
          </w:p>
        </w:tc>
      </w:tr>
      <w:tr w:rsidR="000953E9" w:rsidRPr="00E40E23" w14:paraId="64DE84E5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62BB20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17BB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7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E4D594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2.30</w:t>
            </w:r>
          </w:p>
        </w:tc>
        <w:tc>
          <w:tcPr>
            <w:tcW w:w="9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E27963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925.81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57B703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97.01</w:t>
            </w:r>
          </w:p>
        </w:tc>
        <w:tc>
          <w:tcPr>
            <w:tcW w:w="73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14C516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11.38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D98C0B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2.00</w:t>
            </w:r>
          </w:p>
        </w:tc>
      </w:tr>
      <w:tr w:rsidR="000953E9" w:rsidRPr="00E40E23" w14:paraId="4B518383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vAlign w:val="center"/>
          </w:tcPr>
          <w:p w14:paraId="479D2B9E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739F31D9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791" w:type="pct"/>
            <w:vAlign w:val="center"/>
          </w:tcPr>
          <w:p w14:paraId="3D484FC9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.58</w:t>
            </w:r>
          </w:p>
        </w:tc>
        <w:tc>
          <w:tcPr>
            <w:tcW w:w="952" w:type="pct"/>
            <w:vAlign w:val="center"/>
          </w:tcPr>
          <w:p w14:paraId="1A29B8E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98.79</w:t>
            </w:r>
          </w:p>
        </w:tc>
        <w:tc>
          <w:tcPr>
            <w:tcW w:w="735" w:type="pct"/>
            <w:vAlign w:val="center"/>
          </w:tcPr>
          <w:p w14:paraId="4DA71217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2.21</w:t>
            </w:r>
          </w:p>
        </w:tc>
        <w:tc>
          <w:tcPr>
            <w:tcW w:w="735" w:type="pct"/>
            <w:vAlign w:val="center"/>
          </w:tcPr>
          <w:p w14:paraId="1D6DE19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3.27</w:t>
            </w:r>
          </w:p>
        </w:tc>
        <w:tc>
          <w:tcPr>
            <w:tcW w:w="719" w:type="pct"/>
            <w:vAlign w:val="center"/>
          </w:tcPr>
          <w:p w14:paraId="1B73FA2E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.49</w:t>
            </w:r>
          </w:p>
        </w:tc>
      </w:tr>
    </w:tbl>
    <w:p w14:paraId="2CC67409" w14:textId="77777777" w:rsidR="00E20716" w:rsidRDefault="00E20716" w:rsidP="00DC0A90">
      <w:pPr>
        <w:spacing w:line="360" w:lineRule="auto"/>
      </w:pPr>
    </w:p>
    <w:tbl>
      <w:tblPr>
        <w:tblStyle w:val="Tableausimple2"/>
        <w:tblW w:w="4913" w:type="pct"/>
        <w:jc w:val="center"/>
        <w:tblLook w:val="04A0" w:firstRow="1" w:lastRow="0" w:firstColumn="1" w:lastColumn="0" w:noHBand="0" w:noVBand="1"/>
      </w:tblPr>
      <w:tblGrid>
        <w:gridCol w:w="1390"/>
        <w:gridCol w:w="535"/>
        <w:gridCol w:w="935"/>
        <w:gridCol w:w="469"/>
        <w:gridCol w:w="1091"/>
        <w:gridCol w:w="603"/>
        <w:gridCol w:w="726"/>
        <w:gridCol w:w="581"/>
        <w:gridCol w:w="726"/>
        <w:gridCol w:w="581"/>
        <w:gridCol w:w="512"/>
        <w:gridCol w:w="765"/>
      </w:tblGrid>
      <w:tr w:rsidR="000953E9" w:rsidRPr="00E40E23" w14:paraId="632E7447" w14:textId="77777777" w:rsidTr="00D1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tcBorders>
              <w:top w:val="single" w:sz="12" w:space="0" w:color="auto"/>
            </w:tcBorders>
            <w:vAlign w:val="center"/>
          </w:tcPr>
          <w:p w14:paraId="112F1966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  <w:vMerge w:val="restart"/>
            <w:tcBorders>
              <w:top w:val="single" w:sz="12" w:space="0" w:color="auto"/>
            </w:tcBorders>
            <w:vAlign w:val="center"/>
          </w:tcPr>
          <w:p w14:paraId="56EE2B9B" w14:textId="77777777" w:rsidR="000953E9" w:rsidRPr="00D14087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788" w:type="pct"/>
            <w:gridSpan w:val="2"/>
            <w:tcBorders>
              <w:top w:val="single" w:sz="12" w:space="0" w:color="auto"/>
            </w:tcBorders>
            <w:vAlign w:val="center"/>
          </w:tcPr>
          <w:p w14:paraId="0A0BB314" w14:textId="30CCF00C" w:rsidR="000953E9" w:rsidRPr="00E40E23" w:rsidRDefault="003B6CC8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anding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</w:tcBorders>
            <w:vAlign w:val="center"/>
          </w:tcPr>
          <w:p w14:paraId="7DE1AA9A" w14:textId="1AC83496" w:rsidR="000953E9" w:rsidRPr="00E40E23" w:rsidRDefault="003B6CC8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Walking</w:t>
            </w:r>
          </w:p>
        </w:tc>
        <w:tc>
          <w:tcPr>
            <w:tcW w:w="733" w:type="pct"/>
            <w:gridSpan w:val="2"/>
            <w:tcBorders>
              <w:top w:val="single" w:sz="12" w:space="0" w:color="auto"/>
            </w:tcBorders>
            <w:vAlign w:val="center"/>
          </w:tcPr>
          <w:p w14:paraId="555AD9D1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Jogging</w:t>
            </w:r>
          </w:p>
        </w:tc>
        <w:tc>
          <w:tcPr>
            <w:tcW w:w="733" w:type="pct"/>
            <w:gridSpan w:val="2"/>
            <w:tcBorders>
              <w:top w:val="single" w:sz="12" w:space="0" w:color="auto"/>
            </w:tcBorders>
            <w:vAlign w:val="center"/>
          </w:tcPr>
          <w:p w14:paraId="19631B24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Running</w:t>
            </w:r>
          </w:p>
        </w:tc>
        <w:tc>
          <w:tcPr>
            <w:tcW w:w="716" w:type="pct"/>
            <w:gridSpan w:val="2"/>
            <w:tcBorders>
              <w:top w:val="single" w:sz="12" w:space="0" w:color="auto"/>
            </w:tcBorders>
            <w:vAlign w:val="center"/>
          </w:tcPr>
          <w:p w14:paraId="0A15035B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Sprinting</w:t>
            </w:r>
            <w:proofErr w:type="spellEnd"/>
          </w:p>
        </w:tc>
      </w:tr>
      <w:tr w:rsidR="000953E9" w:rsidRPr="00E40E23" w14:paraId="1C9E4A02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tcBorders>
              <w:bottom w:val="single" w:sz="12" w:space="0" w:color="auto"/>
            </w:tcBorders>
            <w:vAlign w:val="center"/>
          </w:tcPr>
          <w:p w14:paraId="082FA6CE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vMerge/>
            <w:tcBorders>
              <w:bottom w:val="single" w:sz="12" w:space="0" w:color="auto"/>
            </w:tcBorders>
            <w:vAlign w:val="center"/>
          </w:tcPr>
          <w:p w14:paraId="271EEC9A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14:paraId="68679986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14:paraId="697991C1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14:paraId="77D97E6A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6DD39886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698F3BC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</w:tcPr>
          <w:p w14:paraId="36F5E956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1305551F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</w:tcPr>
          <w:p w14:paraId="4E9F47A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4F8D8147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02A55AF0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</w:tr>
      <w:tr w:rsidR="00E20716" w:rsidRPr="00E40E23" w14:paraId="2DADD6BE" w14:textId="77777777" w:rsidTr="00D14087">
        <w:trPr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tcBorders>
              <w:top w:val="single" w:sz="12" w:space="0" w:color="auto"/>
            </w:tcBorders>
            <w:vAlign w:val="center"/>
          </w:tcPr>
          <w:p w14:paraId="6AEDE893" w14:textId="06623074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Versatile back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 = 160)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vAlign w:val="center"/>
          </w:tcPr>
          <w:p w14:paraId="440050CE" w14:textId="77777777" w:rsidR="00E20716" w:rsidRPr="00E40E23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25" w:type="pct"/>
            <w:tcBorders>
              <w:top w:val="single" w:sz="12" w:space="0" w:color="auto"/>
            </w:tcBorders>
            <w:vAlign w:val="center"/>
          </w:tcPr>
          <w:p w14:paraId="5B28BCFC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.12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14:paraId="44E6FAB2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vAlign w:val="center"/>
          </w:tcPr>
          <w:p w14:paraId="6C2C4EC3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2.14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7AD66F58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70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vAlign w:val="center"/>
          </w:tcPr>
          <w:p w14:paraId="0F7A8160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5.50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vAlign w:val="center"/>
          </w:tcPr>
          <w:p w14:paraId="69C203D5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34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vAlign w:val="center"/>
          </w:tcPr>
          <w:p w14:paraId="5319F8EA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.16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vAlign w:val="center"/>
          </w:tcPr>
          <w:p w14:paraId="266F107C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89</w:t>
            </w:r>
          </w:p>
        </w:tc>
        <w:tc>
          <w:tcPr>
            <w:tcW w:w="287" w:type="pct"/>
            <w:tcBorders>
              <w:top w:val="single" w:sz="12" w:space="0" w:color="auto"/>
            </w:tcBorders>
            <w:vAlign w:val="center"/>
          </w:tcPr>
          <w:p w14:paraId="0DD838F8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14:paraId="3B0E465B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9</w:t>
            </w:r>
          </w:p>
        </w:tc>
      </w:tr>
      <w:tr w:rsidR="00E20716" w:rsidRPr="00E40E23" w14:paraId="72A6DC3C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01140E05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796A84DE" w14:textId="77777777" w:rsidR="00E20716" w:rsidRPr="00E40E23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  <w:r w:rsidRPr="00E40E23" w:rsidDel="005D250E">
              <w:rPr>
                <w:rFonts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25" w:type="pct"/>
            <w:vAlign w:val="center"/>
          </w:tcPr>
          <w:p w14:paraId="06783B8E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263" w:type="pct"/>
            <w:vAlign w:val="center"/>
          </w:tcPr>
          <w:p w14:paraId="4D915BD3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12" w:type="pct"/>
            <w:vAlign w:val="center"/>
          </w:tcPr>
          <w:p w14:paraId="5C7C920E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338" w:type="pct"/>
            <w:vAlign w:val="center"/>
          </w:tcPr>
          <w:p w14:paraId="31FC0C3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7</w:t>
            </w:r>
          </w:p>
        </w:tc>
        <w:tc>
          <w:tcPr>
            <w:tcW w:w="407" w:type="pct"/>
            <w:vAlign w:val="center"/>
          </w:tcPr>
          <w:p w14:paraId="2D6D4763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326" w:type="pct"/>
            <w:vAlign w:val="center"/>
          </w:tcPr>
          <w:p w14:paraId="54587DA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407" w:type="pct"/>
            <w:vAlign w:val="center"/>
          </w:tcPr>
          <w:p w14:paraId="61D93D97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326" w:type="pct"/>
            <w:vAlign w:val="center"/>
          </w:tcPr>
          <w:p w14:paraId="661CC67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287" w:type="pct"/>
            <w:vAlign w:val="center"/>
          </w:tcPr>
          <w:p w14:paraId="78F67953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30" w:type="pct"/>
            <w:vAlign w:val="center"/>
          </w:tcPr>
          <w:p w14:paraId="22996AE7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8</w:t>
            </w:r>
          </w:p>
        </w:tc>
      </w:tr>
      <w:tr w:rsidR="00E20716" w:rsidRPr="00E40E23" w14:paraId="4ACAB87A" w14:textId="77777777" w:rsidTr="00D14087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065BCC1B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Offesniv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back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 = 33)</w:t>
            </w:r>
          </w:p>
        </w:tc>
        <w:tc>
          <w:tcPr>
            <w:tcW w:w="300" w:type="pct"/>
            <w:vAlign w:val="center"/>
          </w:tcPr>
          <w:p w14:paraId="0AB1E747" w14:textId="77777777" w:rsidR="00E20716" w:rsidRPr="00E40E23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25" w:type="pct"/>
            <w:vAlign w:val="center"/>
          </w:tcPr>
          <w:p w14:paraId="66023C7F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22</w:t>
            </w:r>
          </w:p>
        </w:tc>
        <w:tc>
          <w:tcPr>
            <w:tcW w:w="263" w:type="pct"/>
            <w:vAlign w:val="center"/>
          </w:tcPr>
          <w:p w14:paraId="7ED7CCB1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12" w:type="pct"/>
            <w:vAlign w:val="center"/>
          </w:tcPr>
          <w:p w14:paraId="37D4AC78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3.05</w:t>
            </w:r>
          </w:p>
        </w:tc>
        <w:tc>
          <w:tcPr>
            <w:tcW w:w="338" w:type="pct"/>
            <w:vAlign w:val="center"/>
          </w:tcPr>
          <w:p w14:paraId="74E94F55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04</w:t>
            </w:r>
          </w:p>
        </w:tc>
        <w:tc>
          <w:tcPr>
            <w:tcW w:w="407" w:type="pct"/>
            <w:vAlign w:val="center"/>
          </w:tcPr>
          <w:p w14:paraId="3595649E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3.67</w:t>
            </w:r>
          </w:p>
        </w:tc>
        <w:tc>
          <w:tcPr>
            <w:tcW w:w="326" w:type="pct"/>
            <w:vAlign w:val="center"/>
          </w:tcPr>
          <w:p w14:paraId="3F41DB3D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97</w:t>
            </w:r>
          </w:p>
        </w:tc>
        <w:tc>
          <w:tcPr>
            <w:tcW w:w="407" w:type="pct"/>
            <w:vAlign w:val="center"/>
          </w:tcPr>
          <w:p w14:paraId="5C8484D5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.15</w:t>
            </w:r>
          </w:p>
        </w:tc>
        <w:tc>
          <w:tcPr>
            <w:tcW w:w="326" w:type="pct"/>
            <w:vAlign w:val="center"/>
          </w:tcPr>
          <w:p w14:paraId="62E8B8C4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287" w:type="pct"/>
            <w:vAlign w:val="center"/>
          </w:tcPr>
          <w:p w14:paraId="15052BCB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430" w:type="pct"/>
            <w:vAlign w:val="center"/>
          </w:tcPr>
          <w:p w14:paraId="026DD681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3</w:t>
            </w:r>
          </w:p>
        </w:tc>
      </w:tr>
      <w:tr w:rsidR="00E20716" w:rsidRPr="00E40E23" w14:paraId="21233B41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5E140134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407F136A" w14:textId="77777777" w:rsidR="00E20716" w:rsidRPr="00E40E23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525" w:type="pct"/>
            <w:vAlign w:val="center"/>
          </w:tcPr>
          <w:p w14:paraId="66189615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63" w:type="pct"/>
            <w:vAlign w:val="center"/>
          </w:tcPr>
          <w:p w14:paraId="584295E5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12" w:type="pct"/>
            <w:vAlign w:val="center"/>
          </w:tcPr>
          <w:p w14:paraId="0D7D4C1C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.58</w:t>
            </w:r>
          </w:p>
        </w:tc>
        <w:tc>
          <w:tcPr>
            <w:tcW w:w="338" w:type="pct"/>
            <w:vAlign w:val="center"/>
          </w:tcPr>
          <w:p w14:paraId="1ADD8074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407" w:type="pct"/>
            <w:vAlign w:val="center"/>
          </w:tcPr>
          <w:p w14:paraId="3E95910C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326" w:type="pct"/>
            <w:vAlign w:val="center"/>
          </w:tcPr>
          <w:p w14:paraId="0AEA47F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407" w:type="pct"/>
            <w:vAlign w:val="center"/>
          </w:tcPr>
          <w:p w14:paraId="58D77099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326" w:type="pct"/>
            <w:vAlign w:val="center"/>
          </w:tcPr>
          <w:p w14:paraId="5C077B51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287" w:type="pct"/>
            <w:vAlign w:val="center"/>
          </w:tcPr>
          <w:p w14:paraId="2612B52F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30" w:type="pct"/>
            <w:vAlign w:val="center"/>
          </w:tcPr>
          <w:p w14:paraId="36BD8EFC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5</w:t>
            </w:r>
          </w:p>
        </w:tc>
      </w:tr>
      <w:tr w:rsidR="00E20716" w:rsidRPr="00E40E23" w14:paraId="29FAE2B3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5FA5010E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Goalkeep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=40)</w:t>
            </w:r>
          </w:p>
        </w:tc>
        <w:tc>
          <w:tcPr>
            <w:tcW w:w="300" w:type="pct"/>
            <w:vAlign w:val="center"/>
          </w:tcPr>
          <w:p w14:paraId="58266B1F" w14:textId="77777777" w:rsidR="00E20716" w:rsidRPr="00E40E23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25" w:type="pct"/>
            <w:vAlign w:val="center"/>
          </w:tcPr>
          <w:p w14:paraId="54E879D3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9.17</w:t>
            </w:r>
          </w:p>
        </w:tc>
        <w:tc>
          <w:tcPr>
            <w:tcW w:w="263" w:type="pct"/>
            <w:vAlign w:val="center"/>
          </w:tcPr>
          <w:p w14:paraId="75966D43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12" w:type="pct"/>
            <w:vAlign w:val="center"/>
          </w:tcPr>
          <w:p w14:paraId="26EAACD6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7.54</w:t>
            </w:r>
          </w:p>
        </w:tc>
        <w:tc>
          <w:tcPr>
            <w:tcW w:w="338" w:type="pct"/>
            <w:vAlign w:val="center"/>
          </w:tcPr>
          <w:p w14:paraId="13F54D36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64</w:t>
            </w:r>
          </w:p>
        </w:tc>
        <w:tc>
          <w:tcPr>
            <w:tcW w:w="407" w:type="pct"/>
            <w:vAlign w:val="center"/>
          </w:tcPr>
          <w:p w14:paraId="449FBE53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83</w:t>
            </w:r>
          </w:p>
        </w:tc>
        <w:tc>
          <w:tcPr>
            <w:tcW w:w="326" w:type="pct"/>
            <w:vAlign w:val="center"/>
          </w:tcPr>
          <w:p w14:paraId="3F554859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407" w:type="pct"/>
            <w:vAlign w:val="center"/>
          </w:tcPr>
          <w:p w14:paraId="45C56223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326" w:type="pct"/>
            <w:vAlign w:val="center"/>
          </w:tcPr>
          <w:p w14:paraId="4052B075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287" w:type="pct"/>
            <w:vAlign w:val="center"/>
          </w:tcPr>
          <w:p w14:paraId="3F4846E1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30" w:type="pct"/>
            <w:vAlign w:val="center"/>
          </w:tcPr>
          <w:p w14:paraId="52D3FF6D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</w:t>
            </w:r>
          </w:p>
        </w:tc>
      </w:tr>
      <w:tr w:rsidR="00E20716" w:rsidRPr="00E40E23" w14:paraId="05D996BB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18D7A84C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24603916" w14:textId="77777777" w:rsidR="00E20716" w:rsidRPr="00E40E23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525" w:type="pct"/>
            <w:vAlign w:val="center"/>
          </w:tcPr>
          <w:p w14:paraId="1A7AD3CA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21</w:t>
            </w:r>
          </w:p>
        </w:tc>
        <w:tc>
          <w:tcPr>
            <w:tcW w:w="263" w:type="pct"/>
            <w:vAlign w:val="center"/>
          </w:tcPr>
          <w:p w14:paraId="751BBB34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2" w:type="pct"/>
            <w:vAlign w:val="center"/>
          </w:tcPr>
          <w:p w14:paraId="43E9BD64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338" w:type="pct"/>
            <w:vAlign w:val="center"/>
          </w:tcPr>
          <w:p w14:paraId="791376C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09</w:t>
            </w:r>
          </w:p>
        </w:tc>
        <w:tc>
          <w:tcPr>
            <w:tcW w:w="407" w:type="pct"/>
            <w:vAlign w:val="center"/>
          </w:tcPr>
          <w:p w14:paraId="7AC074C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326" w:type="pct"/>
            <w:vAlign w:val="center"/>
          </w:tcPr>
          <w:p w14:paraId="444CD108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407" w:type="pct"/>
            <w:vAlign w:val="center"/>
          </w:tcPr>
          <w:p w14:paraId="51FBF88C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26" w:type="pct"/>
            <w:vAlign w:val="center"/>
          </w:tcPr>
          <w:p w14:paraId="4A7AE821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87" w:type="pct"/>
            <w:vAlign w:val="center"/>
          </w:tcPr>
          <w:p w14:paraId="6828089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30" w:type="pct"/>
            <w:vAlign w:val="center"/>
          </w:tcPr>
          <w:p w14:paraId="62DE511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</w:t>
            </w:r>
          </w:p>
        </w:tc>
      </w:tr>
      <w:tr w:rsidR="00E20716" w:rsidRPr="00E40E23" w14:paraId="02144ED4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07784054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Versatile line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=73)</w:t>
            </w:r>
          </w:p>
        </w:tc>
        <w:tc>
          <w:tcPr>
            <w:tcW w:w="300" w:type="pct"/>
            <w:vAlign w:val="center"/>
          </w:tcPr>
          <w:p w14:paraId="2B48996E" w14:textId="77777777" w:rsidR="00E20716" w:rsidRPr="00E40E23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25" w:type="pct"/>
            <w:vAlign w:val="center"/>
          </w:tcPr>
          <w:p w14:paraId="1B32CC4F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263" w:type="pct"/>
            <w:vAlign w:val="center"/>
          </w:tcPr>
          <w:p w14:paraId="06D4A0C9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12" w:type="pct"/>
            <w:vAlign w:val="center"/>
          </w:tcPr>
          <w:p w14:paraId="2628E755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4.12</w:t>
            </w:r>
          </w:p>
        </w:tc>
        <w:tc>
          <w:tcPr>
            <w:tcW w:w="338" w:type="pct"/>
            <w:vAlign w:val="center"/>
          </w:tcPr>
          <w:p w14:paraId="0A3F7715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30</w:t>
            </w:r>
          </w:p>
        </w:tc>
        <w:tc>
          <w:tcPr>
            <w:tcW w:w="407" w:type="pct"/>
            <w:vAlign w:val="center"/>
          </w:tcPr>
          <w:p w14:paraId="3FC813E1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3.06</w:t>
            </w:r>
          </w:p>
        </w:tc>
        <w:tc>
          <w:tcPr>
            <w:tcW w:w="326" w:type="pct"/>
            <w:vAlign w:val="center"/>
          </w:tcPr>
          <w:p w14:paraId="79AF81DD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83</w:t>
            </w:r>
          </w:p>
        </w:tc>
        <w:tc>
          <w:tcPr>
            <w:tcW w:w="407" w:type="pct"/>
            <w:vAlign w:val="center"/>
          </w:tcPr>
          <w:p w14:paraId="5D160766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.06</w:t>
            </w:r>
          </w:p>
        </w:tc>
        <w:tc>
          <w:tcPr>
            <w:tcW w:w="326" w:type="pct"/>
            <w:vAlign w:val="center"/>
          </w:tcPr>
          <w:p w14:paraId="3126C7AC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23</w:t>
            </w:r>
          </w:p>
        </w:tc>
        <w:tc>
          <w:tcPr>
            <w:tcW w:w="287" w:type="pct"/>
            <w:vAlign w:val="center"/>
          </w:tcPr>
          <w:p w14:paraId="37C6CF60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430" w:type="pct"/>
            <w:vAlign w:val="center"/>
          </w:tcPr>
          <w:p w14:paraId="610E7110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9</w:t>
            </w:r>
          </w:p>
        </w:tc>
      </w:tr>
      <w:tr w:rsidR="00E20716" w:rsidRPr="00E40E23" w14:paraId="523D4C57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6020D096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65EF05D3" w14:textId="77777777" w:rsidR="00E20716" w:rsidRPr="00E40E23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525" w:type="pct"/>
            <w:vAlign w:val="center"/>
          </w:tcPr>
          <w:p w14:paraId="1DBF5FBF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263" w:type="pct"/>
            <w:vAlign w:val="center"/>
          </w:tcPr>
          <w:p w14:paraId="51C8F209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12" w:type="pct"/>
            <w:vAlign w:val="center"/>
          </w:tcPr>
          <w:p w14:paraId="24FA2055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338" w:type="pct"/>
            <w:vAlign w:val="center"/>
          </w:tcPr>
          <w:p w14:paraId="2AB72749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407" w:type="pct"/>
            <w:vAlign w:val="center"/>
          </w:tcPr>
          <w:p w14:paraId="4F6ADD28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326" w:type="pct"/>
            <w:vAlign w:val="center"/>
          </w:tcPr>
          <w:p w14:paraId="51B325DD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407" w:type="pct"/>
            <w:vAlign w:val="center"/>
          </w:tcPr>
          <w:p w14:paraId="60C0836C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326" w:type="pct"/>
            <w:vAlign w:val="center"/>
          </w:tcPr>
          <w:p w14:paraId="547EB4E7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287" w:type="pct"/>
            <w:vAlign w:val="center"/>
          </w:tcPr>
          <w:p w14:paraId="1BEEE6A0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30" w:type="pct"/>
            <w:vAlign w:val="center"/>
          </w:tcPr>
          <w:p w14:paraId="3712406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3</w:t>
            </w:r>
          </w:p>
        </w:tc>
      </w:tr>
      <w:tr w:rsidR="00E20716" w:rsidRPr="00E40E23" w14:paraId="61FA2ADC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14A683CB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Defensiv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Position 3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=37)</w:t>
            </w:r>
          </w:p>
        </w:tc>
        <w:tc>
          <w:tcPr>
            <w:tcW w:w="300" w:type="pct"/>
            <w:vAlign w:val="center"/>
          </w:tcPr>
          <w:p w14:paraId="531AC296" w14:textId="77777777" w:rsidR="00E20716" w:rsidRPr="00E40E23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25" w:type="pct"/>
            <w:vAlign w:val="center"/>
          </w:tcPr>
          <w:p w14:paraId="44A7C50A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.06</w:t>
            </w:r>
          </w:p>
        </w:tc>
        <w:tc>
          <w:tcPr>
            <w:tcW w:w="263" w:type="pct"/>
            <w:vAlign w:val="center"/>
          </w:tcPr>
          <w:p w14:paraId="733EF496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12" w:type="pct"/>
            <w:vAlign w:val="center"/>
          </w:tcPr>
          <w:p w14:paraId="513A042B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6.81</w:t>
            </w:r>
          </w:p>
        </w:tc>
        <w:tc>
          <w:tcPr>
            <w:tcW w:w="338" w:type="pct"/>
            <w:vAlign w:val="center"/>
          </w:tcPr>
          <w:p w14:paraId="39BED231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59</w:t>
            </w:r>
          </w:p>
        </w:tc>
        <w:tc>
          <w:tcPr>
            <w:tcW w:w="407" w:type="pct"/>
            <w:vAlign w:val="center"/>
          </w:tcPr>
          <w:p w14:paraId="68928335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.69</w:t>
            </w:r>
          </w:p>
        </w:tc>
        <w:tc>
          <w:tcPr>
            <w:tcW w:w="326" w:type="pct"/>
            <w:vAlign w:val="center"/>
          </w:tcPr>
          <w:p w14:paraId="57C06730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90</w:t>
            </w:r>
          </w:p>
        </w:tc>
        <w:tc>
          <w:tcPr>
            <w:tcW w:w="407" w:type="pct"/>
            <w:vAlign w:val="center"/>
          </w:tcPr>
          <w:p w14:paraId="0B437B9A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326" w:type="pct"/>
            <w:vAlign w:val="center"/>
          </w:tcPr>
          <w:p w14:paraId="36E96A49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287" w:type="pct"/>
            <w:vAlign w:val="center"/>
          </w:tcPr>
          <w:p w14:paraId="339F33DC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30" w:type="pct"/>
            <w:vAlign w:val="center"/>
          </w:tcPr>
          <w:p w14:paraId="7D954161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2</w:t>
            </w:r>
          </w:p>
        </w:tc>
      </w:tr>
      <w:tr w:rsidR="00E20716" w:rsidRPr="00E40E23" w14:paraId="4B8A8EC0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554B273E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vAlign w:val="center"/>
          </w:tcPr>
          <w:p w14:paraId="3F2D4FE3" w14:textId="77777777" w:rsidR="00E20716" w:rsidRPr="00E40E23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525" w:type="pct"/>
            <w:vAlign w:val="center"/>
          </w:tcPr>
          <w:p w14:paraId="485E938D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263" w:type="pct"/>
            <w:vAlign w:val="center"/>
          </w:tcPr>
          <w:p w14:paraId="6F4F6B20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12" w:type="pct"/>
            <w:vAlign w:val="center"/>
          </w:tcPr>
          <w:p w14:paraId="54CDA1D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338" w:type="pct"/>
            <w:vAlign w:val="center"/>
          </w:tcPr>
          <w:p w14:paraId="6FC66847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407" w:type="pct"/>
            <w:vAlign w:val="center"/>
          </w:tcPr>
          <w:p w14:paraId="299B6E52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326" w:type="pct"/>
            <w:vAlign w:val="center"/>
          </w:tcPr>
          <w:p w14:paraId="4AE40373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407" w:type="pct"/>
            <w:vAlign w:val="center"/>
          </w:tcPr>
          <w:p w14:paraId="28652D71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326" w:type="pct"/>
            <w:vAlign w:val="center"/>
          </w:tcPr>
          <w:p w14:paraId="4C8D19A6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287" w:type="pct"/>
            <w:vAlign w:val="center"/>
          </w:tcPr>
          <w:p w14:paraId="5C1DC7B9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30" w:type="pct"/>
            <w:vAlign w:val="center"/>
          </w:tcPr>
          <w:p w14:paraId="7D83FCEA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5</w:t>
            </w:r>
          </w:p>
        </w:tc>
      </w:tr>
      <w:tr w:rsidR="00E20716" w:rsidRPr="00E40E23" w14:paraId="10427563" w14:textId="77777777" w:rsidTr="00D14087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1D932B67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Wing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 = 120)</w:t>
            </w:r>
          </w:p>
        </w:tc>
        <w:tc>
          <w:tcPr>
            <w:tcW w:w="300" w:type="pct"/>
            <w:vAlign w:val="center"/>
          </w:tcPr>
          <w:p w14:paraId="31F4C51E" w14:textId="77777777" w:rsidR="00E20716" w:rsidRPr="00E40E23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25" w:type="pct"/>
            <w:vAlign w:val="center"/>
          </w:tcPr>
          <w:p w14:paraId="163ADA4E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.21</w:t>
            </w:r>
          </w:p>
        </w:tc>
        <w:tc>
          <w:tcPr>
            <w:tcW w:w="263" w:type="pct"/>
            <w:vAlign w:val="center"/>
          </w:tcPr>
          <w:p w14:paraId="6AD5A3F9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2" w:type="pct"/>
            <w:vAlign w:val="center"/>
          </w:tcPr>
          <w:p w14:paraId="210065CB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6.98</w:t>
            </w:r>
          </w:p>
        </w:tc>
        <w:tc>
          <w:tcPr>
            <w:tcW w:w="338" w:type="pct"/>
            <w:vAlign w:val="center"/>
          </w:tcPr>
          <w:p w14:paraId="274DEA99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63</w:t>
            </w:r>
          </w:p>
        </w:tc>
        <w:tc>
          <w:tcPr>
            <w:tcW w:w="407" w:type="pct"/>
            <w:vAlign w:val="center"/>
          </w:tcPr>
          <w:p w14:paraId="732DBEDA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.94</w:t>
            </w:r>
          </w:p>
        </w:tc>
        <w:tc>
          <w:tcPr>
            <w:tcW w:w="326" w:type="pct"/>
            <w:vAlign w:val="center"/>
          </w:tcPr>
          <w:p w14:paraId="3CFFB824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38</w:t>
            </w:r>
          </w:p>
        </w:tc>
        <w:tc>
          <w:tcPr>
            <w:tcW w:w="407" w:type="pct"/>
            <w:vAlign w:val="center"/>
          </w:tcPr>
          <w:p w14:paraId="39481C2A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326" w:type="pct"/>
            <w:vAlign w:val="center"/>
          </w:tcPr>
          <w:p w14:paraId="1E6D3DFE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287" w:type="pct"/>
            <w:vAlign w:val="center"/>
          </w:tcPr>
          <w:p w14:paraId="5FEFFEBB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47</w:t>
            </w:r>
          </w:p>
        </w:tc>
        <w:tc>
          <w:tcPr>
            <w:tcW w:w="430" w:type="pct"/>
            <w:vAlign w:val="center"/>
          </w:tcPr>
          <w:p w14:paraId="150C3463" w14:textId="77777777" w:rsidR="00E20716" w:rsidRPr="00B1737D" w:rsidRDefault="00E20716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38</w:t>
            </w:r>
          </w:p>
        </w:tc>
      </w:tr>
      <w:tr w:rsidR="00E20716" w:rsidRPr="00E40E23" w14:paraId="5DB7DD77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tcBorders>
              <w:bottom w:val="single" w:sz="12" w:space="0" w:color="auto"/>
            </w:tcBorders>
            <w:vAlign w:val="center"/>
          </w:tcPr>
          <w:p w14:paraId="609E0C03" w14:textId="77777777" w:rsidR="00E20716" w:rsidRPr="00E40E23" w:rsidRDefault="00E20716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bottom w:val="single" w:sz="12" w:space="0" w:color="auto"/>
            </w:tcBorders>
            <w:vAlign w:val="center"/>
          </w:tcPr>
          <w:p w14:paraId="2A3FC002" w14:textId="77777777" w:rsidR="00E20716" w:rsidRPr="00E40E23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14:paraId="6AB5DC4C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14:paraId="5DD14C10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vAlign w:val="center"/>
          </w:tcPr>
          <w:p w14:paraId="415FF6B3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198818A8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1526A087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</w:tcPr>
          <w:p w14:paraId="05E91710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5A26873E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vAlign w:val="center"/>
          </w:tcPr>
          <w:p w14:paraId="131F4BD7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32AD2350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37309459" w14:textId="77777777" w:rsidR="00E20716" w:rsidRPr="00B1737D" w:rsidRDefault="00E20716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87</w:t>
            </w:r>
          </w:p>
        </w:tc>
      </w:tr>
    </w:tbl>
    <w:p w14:paraId="5545AD89" w14:textId="77777777" w:rsidR="00E20716" w:rsidRDefault="00E20716" w:rsidP="00DC0A90">
      <w:pPr>
        <w:spacing w:line="360" w:lineRule="auto"/>
      </w:pPr>
    </w:p>
    <w:tbl>
      <w:tblPr>
        <w:tblStyle w:val="Tableausimple2"/>
        <w:tblW w:w="4415" w:type="pct"/>
        <w:tblLook w:val="04A0" w:firstRow="1" w:lastRow="0" w:firstColumn="1" w:lastColumn="0" w:noHBand="0" w:noVBand="1"/>
      </w:tblPr>
      <w:tblGrid>
        <w:gridCol w:w="1497"/>
        <w:gridCol w:w="593"/>
        <w:gridCol w:w="961"/>
        <w:gridCol w:w="497"/>
        <w:gridCol w:w="1118"/>
        <w:gridCol w:w="628"/>
        <w:gridCol w:w="751"/>
        <w:gridCol w:w="609"/>
        <w:gridCol w:w="751"/>
        <w:gridCol w:w="606"/>
      </w:tblGrid>
      <w:tr w:rsidR="000953E9" w:rsidRPr="00E40E23" w14:paraId="2614CC0E" w14:textId="77777777" w:rsidTr="00D140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 w:val="restart"/>
            <w:tcBorders>
              <w:top w:val="single" w:sz="12" w:space="0" w:color="auto"/>
            </w:tcBorders>
            <w:vAlign w:val="center"/>
          </w:tcPr>
          <w:p w14:paraId="71B814D7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70" w:type="pct"/>
            <w:vMerge w:val="restart"/>
            <w:tcBorders>
              <w:top w:val="single" w:sz="12" w:space="0" w:color="auto"/>
            </w:tcBorders>
            <w:vAlign w:val="center"/>
          </w:tcPr>
          <w:p w14:paraId="3E046A8D" w14:textId="77777777" w:rsidR="000953E9" w:rsidRPr="00D14087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910" w:type="pct"/>
            <w:gridSpan w:val="2"/>
            <w:tcBorders>
              <w:top w:val="single" w:sz="12" w:space="0" w:color="auto"/>
            </w:tcBorders>
            <w:vAlign w:val="center"/>
          </w:tcPr>
          <w:p w14:paraId="4A78732C" w14:textId="7713BBBC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Forward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</w:t>
            </w:r>
            <w:r w:rsidR="00B373D6">
              <w:rPr>
                <w:rFonts w:cs="Times New Roman"/>
                <w:sz w:val="14"/>
                <w:szCs w:val="14"/>
              </w:rPr>
              <w:t>e</w:t>
            </w:r>
            <w:r>
              <w:rPr>
                <w:rFonts w:cs="Times New Roman"/>
                <w:sz w:val="14"/>
                <w:szCs w:val="14"/>
              </w:rPr>
              <w:t>nt</w:t>
            </w:r>
            <w:proofErr w:type="spellEnd"/>
          </w:p>
        </w:tc>
        <w:tc>
          <w:tcPr>
            <w:tcW w:w="1090" w:type="pct"/>
            <w:gridSpan w:val="2"/>
            <w:tcBorders>
              <w:top w:val="single" w:sz="12" w:space="0" w:color="auto"/>
            </w:tcBorders>
            <w:vAlign w:val="center"/>
          </w:tcPr>
          <w:p w14:paraId="09E7318F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Backward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ent</w:t>
            </w:r>
            <w:proofErr w:type="spellEnd"/>
          </w:p>
        </w:tc>
        <w:tc>
          <w:tcPr>
            <w:tcW w:w="849" w:type="pct"/>
            <w:gridSpan w:val="2"/>
            <w:tcBorders>
              <w:top w:val="single" w:sz="12" w:space="0" w:color="auto"/>
            </w:tcBorders>
            <w:vAlign w:val="center"/>
          </w:tcPr>
          <w:p w14:paraId="0564F4DF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Left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ent</w:t>
            </w:r>
            <w:proofErr w:type="spellEnd"/>
          </w:p>
        </w:tc>
        <w:tc>
          <w:tcPr>
            <w:tcW w:w="847" w:type="pct"/>
            <w:gridSpan w:val="2"/>
            <w:tcBorders>
              <w:top w:val="single" w:sz="12" w:space="0" w:color="auto"/>
            </w:tcBorders>
            <w:vAlign w:val="center"/>
          </w:tcPr>
          <w:p w14:paraId="0D12D227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 xml:space="preserve">Right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ent</w:t>
            </w:r>
            <w:proofErr w:type="spellEnd"/>
          </w:p>
        </w:tc>
      </w:tr>
      <w:tr w:rsidR="000953E9" w:rsidRPr="00E40E23" w14:paraId="1AEFFA97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/>
            <w:tcBorders>
              <w:bottom w:val="single" w:sz="12" w:space="0" w:color="auto"/>
            </w:tcBorders>
            <w:vAlign w:val="center"/>
          </w:tcPr>
          <w:p w14:paraId="06E4FD2C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0" w:type="pct"/>
            <w:vMerge/>
            <w:tcBorders>
              <w:bottom w:val="single" w:sz="12" w:space="0" w:color="auto"/>
            </w:tcBorders>
            <w:vAlign w:val="center"/>
          </w:tcPr>
          <w:p w14:paraId="19D12A6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</w:tcPr>
          <w:p w14:paraId="085535DF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vAlign w:val="center"/>
          </w:tcPr>
          <w:p w14:paraId="48006E2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vAlign w:val="center"/>
          </w:tcPr>
          <w:p w14:paraId="538F76B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41CAE197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14:paraId="1F3D28C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14:paraId="08527313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14:paraId="5E156163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14:paraId="754609B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</w:tr>
      <w:tr w:rsidR="000953E9" w:rsidRPr="00E40E23" w14:paraId="6F03E058" w14:textId="77777777" w:rsidTr="00D1408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 w:val="restart"/>
            <w:tcBorders>
              <w:top w:val="single" w:sz="12" w:space="0" w:color="auto"/>
            </w:tcBorders>
            <w:vAlign w:val="center"/>
          </w:tcPr>
          <w:p w14:paraId="036D3A6A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Versatile back </w:t>
            </w:r>
            <w:proofErr w:type="spellStart"/>
            <w:proofErr w:type="gram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 (</w:t>
            </w:r>
            <w:proofErr w:type="gramEnd"/>
            <w:r>
              <w:rPr>
                <w:rFonts w:cs="Times New Roman"/>
                <w:sz w:val="14"/>
                <w:szCs w:val="14"/>
              </w:rPr>
              <w:t>N =160)</w:t>
            </w:r>
          </w:p>
        </w:tc>
        <w:tc>
          <w:tcPr>
            <w:tcW w:w="370" w:type="pct"/>
            <w:tcBorders>
              <w:top w:val="single" w:sz="12" w:space="0" w:color="auto"/>
            </w:tcBorders>
            <w:vAlign w:val="center"/>
          </w:tcPr>
          <w:p w14:paraId="1066B9E5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600" w:type="pct"/>
            <w:tcBorders>
              <w:top w:val="single" w:sz="12" w:space="0" w:color="auto"/>
            </w:tcBorders>
            <w:vAlign w:val="center"/>
          </w:tcPr>
          <w:p w14:paraId="4FF6414F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0.91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vAlign w:val="center"/>
          </w:tcPr>
          <w:p w14:paraId="3534599A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91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vAlign w:val="center"/>
          </w:tcPr>
          <w:p w14:paraId="345E43F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5.37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vAlign w:val="center"/>
          </w:tcPr>
          <w:p w14:paraId="1F62E8A0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14:paraId="3082FFF1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8.58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vAlign w:val="center"/>
          </w:tcPr>
          <w:p w14:paraId="2CA194C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44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14:paraId="4DD529B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5.14</w:t>
            </w:r>
          </w:p>
        </w:tc>
        <w:tc>
          <w:tcPr>
            <w:tcW w:w="378" w:type="pct"/>
            <w:tcBorders>
              <w:top w:val="single" w:sz="12" w:space="0" w:color="auto"/>
            </w:tcBorders>
            <w:vAlign w:val="center"/>
          </w:tcPr>
          <w:p w14:paraId="05AD939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84</w:t>
            </w:r>
          </w:p>
        </w:tc>
      </w:tr>
      <w:tr w:rsidR="000953E9" w:rsidRPr="00E40E23" w14:paraId="2C3F8AEF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/>
            <w:vAlign w:val="center"/>
          </w:tcPr>
          <w:p w14:paraId="02C27DAB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0" w:type="pct"/>
            <w:vAlign w:val="center"/>
          </w:tcPr>
          <w:p w14:paraId="7A5BB99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600" w:type="pct"/>
            <w:vAlign w:val="center"/>
          </w:tcPr>
          <w:p w14:paraId="2BEC106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.96</w:t>
            </w:r>
          </w:p>
        </w:tc>
        <w:tc>
          <w:tcPr>
            <w:tcW w:w="310" w:type="pct"/>
            <w:vAlign w:val="center"/>
          </w:tcPr>
          <w:p w14:paraId="1A3F2175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84</w:t>
            </w:r>
          </w:p>
        </w:tc>
        <w:tc>
          <w:tcPr>
            <w:tcW w:w="698" w:type="pct"/>
            <w:vAlign w:val="center"/>
          </w:tcPr>
          <w:p w14:paraId="02F342A6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48</w:t>
            </w:r>
          </w:p>
        </w:tc>
        <w:tc>
          <w:tcPr>
            <w:tcW w:w="392" w:type="pct"/>
            <w:vAlign w:val="center"/>
          </w:tcPr>
          <w:p w14:paraId="4950962C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469" w:type="pct"/>
            <w:vAlign w:val="center"/>
          </w:tcPr>
          <w:p w14:paraId="339DF4D9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380" w:type="pct"/>
            <w:vAlign w:val="center"/>
          </w:tcPr>
          <w:p w14:paraId="4DC6F1A9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469" w:type="pct"/>
            <w:vAlign w:val="center"/>
          </w:tcPr>
          <w:p w14:paraId="6431CF83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.68</w:t>
            </w:r>
          </w:p>
        </w:tc>
        <w:tc>
          <w:tcPr>
            <w:tcW w:w="378" w:type="pct"/>
            <w:vAlign w:val="center"/>
          </w:tcPr>
          <w:p w14:paraId="65F2BCBD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29</w:t>
            </w:r>
          </w:p>
        </w:tc>
      </w:tr>
      <w:tr w:rsidR="000953E9" w:rsidRPr="00E40E23" w14:paraId="1DD96C59" w14:textId="77777777" w:rsidTr="00D1408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 w:val="restart"/>
            <w:vAlign w:val="center"/>
          </w:tcPr>
          <w:p w14:paraId="1CC1B85C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Offesniv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back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 = 33)</w:t>
            </w:r>
          </w:p>
        </w:tc>
        <w:tc>
          <w:tcPr>
            <w:tcW w:w="370" w:type="pct"/>
            <w:vAlign w:val="center"/>
          </w:tcPr>
          <w:p w14:paraId="4ECA6A7A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600" w:type="pct"/>
            <w:vAlign w:val="center"/>
          </w:tcPr>
          <w:p w14:paraId="4663A7FB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4.36</w:t>
            </w:r>
          </w:p>
        </w:tc>
        <w:tc>
          <w:tcPr>
            <w:tcW w:w="310" w:type="pct"/>
            <w:vAlign w:val="center"/>
          </w:tcPr>
          <w:p w14:paraId="783023F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12</w:t>
            </w:r>
          </w:p>
        </w:tc>
        <w:tc>
          <w:tcPr>
            <w:tcW w:w="698" w:type="pct"/>
            <w:vAlign w:val="center"/>
          </w:tcPr>
          <w:p w14:paraId="69E0CE7D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.63</w:t>
            </w:r>
          </w:p>
        </w:tc>
        <w:tc>
          <w:tcPr>
            <w:tcW w:w="392" w:type="pct"/>
            <w:vAlign w:val="center"/>
          </w:tcPr>
          <w:p w14:paraId="705E72BD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469" w:type="pct"/>
            <w:vAlign w:val="center"/>
          </w:tcPr>
          <w:p w14:paraId="7264BAFD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6.44</w:t>
            </w:r>
          </w:p>
        </w:tc>
        <w:tc>
          <w:tcPr>
            <w:tcW w:w="380" w:type="pct"/>
            <w:vAlign w:val="center"/>
          </w:tcPr>
          <w:p w14:paraId="1D665F5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43</w:t>
            </w:r>
          </w:p>
        </w:tc>
        <w:tc>
          <w:tcPr>
            <w:tcW w:w="469" w:type="pct"/>
            <w:vAlign w:val="center"/>
          </w:tcPr>
          <w:p w14:paraId="7B6467F1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7.57</w:t>
            </w:r>
          </w:p>
        </w:tc>
        <w:tc>
          <w:tcPr>
            <w:tcW w:w="378" w:type="pct"/>
            <w:vAlign w:val="center"/>
          </w:tcPr>
          <w:p w14:paraId="55F47280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29</w:t>
            </w:r>
          </w:p>
        </w:tc>
      </w:tr>
      <w:tr w:rsidR="000953E9" w:rsidRPr="00E40E23" w14:paraId="017FF58C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/>
            <w:vAlign w:val="center"/>
          </w:tcPr>
          <w:p w14:paraId="391E4FA0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0" w:type="pct"/>
            <w:vAlign w:val="center"/>
          </w:tcPr>
          <w:p w14:paraId="5AE176EE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600" w:type="pct"/>
            <w:vAlign w:val="center"/>
          </w:tcPr>
          <w:p w14:paraId="169C5F15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.95</w:t>
            </w:r>
          </w:p>
        </w:tc>
        <w:tc>
          <w:tcPr>
            <w:tcW w:w="310" w:type="pct"/>
            <w:vAlign w:val="center"/>
          </w:tcPr>
          <w:p w14:paraId="07F85B36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63</w:t>
            </w:r>
          </w:p>
        </w:tc>
        <w:tc>
          <w:tcPr>
            <w:tcW w:w="698" w:type="pct"/>
            <w:vAlign w:val="center"/>
          </w:tcPr>
          <w:p w14:paraId="5DCFCB0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78</w:t>
            </w:r>
          </w:p>
        </w:tc>
        <w:tc>
          <w:tcPr>
            <w:tcW w:w="392" w:type="pct"/>
            <w:vAlign w:val="center"/>
          </w:tcPr>
          <w:p w14:paraId="07ACD664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69" w:type="pct"/>
            <w:vAlign w:val="center"/>
          </w:tcPr>
          <w:p w14:paraId="0CA95DB3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.39</w:t>
            </w:r>
          </w:p>
        </w:tc>
        <w:tc>
          <w:tcPr>
            <w:tcW w:w="380" w:type="pct"/>
            <w:vAlign w:val="center"/>
          </w:tcPr>
          <w:p w14:paraId="587C455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69" w:type="pct"/>
            <w:vAlign w:val="center"/>
          </w:tcPr>
          <w:p w14:paraId="327BEB2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85</w:t>
            </w:r>
          </w:p>
        </w:tc>
        <w:tc>
          <w:tcPr>
            <w:tcW w:w="378" w:type="pct"/>
            <w:vAlign w:val="center"/>
          </w:tcPr>
          <w:p w14:paraId="56F7F50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5</w:t>
            </w:r>
          </w:p>
        </w:tc>
      </w:tr>
      <w:tr w:rsidR="000953E9" w:rsidRPr="00E40E23" w14:paraId="35A16AE9" w14:textId="77777777" w:rsidTr="00D1408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 w:val="restart"/>
            <w:vAlign w:val="center"/>
          </w:tcPr>
          <w:p w14:paraId="24FBB3D5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Goalkeep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=39)</w:t>
            </w:r>
          </w:p>
        </w:tc>
        <w:tc>
          <w:tcPr>
            <w:tcW w:w="370" w:type="pct"/>
            <w:vAlign w:val="center"/>
          </w:tcPr>
          <w:p w14:paraId="672EC027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600" w:type="pct"/>
            <w:vAlign w:val="center"/>
          </w:tcPr>
          <w:p w14:paraId="078E925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7.79</w:t>
            </w:r>
          </w:p>
        </w:tc>
        <w:tc>
          <w:tcPr>
            <w:tcW w:w="310" w:type="pct"/>
            <w:vAlign w:val="center"/>
          </w:tcPr>
          <w:p w14:paraId="0390E0A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13</w:t>
            </w:r>
          </w:p>
        </w:tc>
        <w:tc>
          <w:tcPr>
            <w:tcW w:w="698" w:type="pct"/>
            <w:vAlign w:val="center"/>
          </w:tcPr>
          <w:p w14:paraId="6806763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7.29</w:t>
            </w:r>
          </w:p>
        </w:tc>
        <w:tc>
          <w:tcPr>
            <w:tcW w:w="392" w:type="pct"/>
            <w:vAlign w:val="center"/>
          </w:tcPr>
          <w:p w14:paraId="5AF16A14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469" w:type="pct"/>
            <w:vAlign w:val="center"/>
          </w:tcPr>
          <w:p w14:paraId="7A7F5C27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3.99</w:t>
            </w:r>
          </w:p>
        </w:tc>
        <w:tc>
          <w:tcPr>
            <w:tcW w:w="380" w:type="pct"/>
            <w:vAlign w:val="center"/>
          </w:tcPr>
          <w:p w14:paraId="02FF2AAD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469" w:type="pct"/>
            <w:vAlign w:val="center"/>
          </w:tcPr>
          <w:p w14:paraId="1214CE8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0.94</w:t>
            </w:r>
          </w:p>
        </w:tc>
        <w:tc>
          <w:tcPr>
            <w:tcW w:w="378" w:type="pct"/>
            <w:vAlign w:val="center"/>
          </w:tcPr>
          <w:p w14:paraId="43447DF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05</w:t>
            </w:r>
          </w:p>
        </w:tc>
      </w:tr>
      <w:tr w:rsidR="000953E9" w:rsidRPr="00E40E23" w14:paraId="1BF5B841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/>
            <w:vAlign w:val="center"/>
          </w:tcPr>
          <w:p w14:paraId="0C8F41FE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0" w:type="pct"/>
            <w:vAlign w:val="center"/>
          </w:tcPr>
          <w:p w14:paraId="6EE35C7A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600" w:type="pct"/>
            <w:vAlign w:val="center"/>
          </w:tcPr>
          <w:p w14:paraId="235F9ECC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310" w:type="pct"/>
            <w:vAlign w:val="center"/>
          </w:tcPr>
          <w:p w14:paraId="265BAFEF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7</w:t>
            </w:r>
          </w:p>
        </w:tc>
        <w:tc>
          <w:tcPr>
            <w:tcW w:w="698" w:type="pct"/>
            <w:vAlign w:val="center"/>
          </w:tcPr>
          <w:p w14:paraId="267923AA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392" w:type="pct"/>
            <w:vAlign w:val="center"/>
          </w:tcPr>
          <w:p w14:paraId="105A014F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469" w:type="pct"/>
            <w:vAlign w:val="center"/>
          </w:tcPr>
          <w:p w14:paraId="67F0F14A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380" w:type="pct"/>
            <w:vAlign w:val="center"/>
          </w:tcPr>
          <w:p w14:paraId="2165899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69" w:type="pct"/>
            <w:vAlign w:val="center"/>
          </w:tcPr>
          <w:p w14:paraId="4F5B1F72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378" w:type="pct"/>
            <w:vAlign w:val="center"/>
          </w:tcPr>
          <w:p w14:paraId="75D232D9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2</w:t>
            </w:r>
          </w:p>
        </w:tc>
      </w:tr>
      <w:tr w:rsidR="000953E9" w:rsidRPr="00E40E23" w14:paraId="684C2BC3" w14:textId="77777777" w:rsidTr="00D1408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 w:val="restart"/>
            <w:vAlign w:val="center"/>
          </w:tcPr>
          <w:p w14:paraId="3CAA4E2F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Versatile line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=73)</w:t>
            </w:r>
          </w:p>
        </w:tc>
        <w:tc>
          <w:tcPr>
            <w:tcW w:w="370" w:type="pct"/>
            <w:vAlign w:val="center"/>
          </w:tcPr>
          <w:p w14:paraId="6C86403B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600" w:type="pct"/>
            <w:vAlign w:val="center"/>
          </w:tcPr>
          <w:p w14:paraId="755B0B7F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9.36</w:t>
            </w:r>
          </w:p>
        </w:tc>
        <w:tc>
          <w:tcPr>
            <w:tcW w:w="310" w:type="pct"/>
            <w:vAlign w:val="center"/>
          </w:tcPr>
          <w:p w14:paraId="40D4EEEA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087</w:t>
            </w:r>
          </w:p>
        </w:tc>
        <w:tc>
          <w:tcPr>
            <w:tcW w:w="698" w:type="pct"/>
            <w:vAlign w:val="center"/>
          </w:tcPr>
          <w:p w14:paraId="43DE508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4.76</w:t>
            </w:r>
          </w:p>
        </w:tc>
        <w:tc>
          <w:tcPr>
            <w:tcW w:w="392" w:type="pct"/>
            <w:vAlign w:val="center"/>
          </w:tcPr>
          <w:p w14:paraId="42C392B2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29</w:t>
            </w:r>
          </w:p>
        </w:tc>
        <w:tc>
          <w:tcPr>
            <w:tcW w:w="469" w:type="pct"/>
            <w:vAlign w:val="center"/>
          </w:tcPr>
          <w:p w14:paraId="63DFA01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4.81</w:t>
            </w:r>
          </w:p>
        </w:tc>
        <w:tc>
          <w:tcPr>
            <w:tcW w:w="380" w:type="pct"/>
            <w:vAlign w:val="center"/>
          </w:tcPr>
          <w:p w14:paraId="150D5BA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11</w:t>
            </w:r>
          </w:p>
        </w:tc>
        <w:tc>
          <w:tcPr>
            <w:tcW w:w="469" w:type="pct"/>
            <w:vAlign w:val="center"/>
          </w:tcPr>
          <w:p w14:paraId="3C81486B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.07</w:t>
            </w:r>
          </w:p>
        </w:tc>
        <w:tc>
          <w:tcPr>
            <w:tcW w:w="378" w:type="pct"/>
            <w:vAlign w:val="center"/>
          </w:tcPr>
          <w:p w14:paraId="46C4004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53</w:t>
            </w:r>
          </w:p>
        </w:tc>
      </w:tr>
      <w:tr w:rsidR="000953E9" w:rsidRPr="00E40E23" w14:paraId="6200D740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/>
            <w:vAlign w:val="center"/>
          </w:tcPr>
          <w:p w14:paraId="4D37D4F8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0" w:type="pct"/>
            <w:vAlign w:val="center"/>
          </w:tcPr>
          <w:p w14:paraId="71F214F8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600" w:type="pct"/>
            <w:vAlign w:val="center"/>
          </w:tcPr>
          <w:p w14:paraId="6F1B56F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.89</w:t>
            </w:r>
          </w:p>
        </w:tc>
        <w:tc>
          <w:tcPr>
            <w:tcW w:w="310" w:type="pct"/>
            <w:vAlign w:val="center"/>
          </w:tcPr>
          <w:p w14:paraId="06E53381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79</w:t>
            </w:r>
          </w:p>
        </w:tc>
        <w:tc>
          <w:tcPr>
            <w:tcW w:w="698" w:type="pct"/>
            <w:vAlign w:val="center"/>
          </w:tcPr>
          <w:p w14:paraId="21F59EA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59</w:t>
            </w:r>
          </w:p>
        </w:tc>
        <w:tc>
          <w:tcPr>
            <w:tcW w:w="392" w:type="pct"/>
            <w:vAlign w:val="center"/>
          </w:tcPr>
          <w:p w14:paraId="66D333E5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469" w:type="pct"/>
            <w:vAlign w:val="center"/>
          </w:tcPr>
          <w:p w14:paraId="4F7AB4E1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380" w:type="pct"/>
            <w:vAlign w:val="center"/>
          </w:tcPr>
          <w:p w14:paraId="3179E9AA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469" w:type="pct"/>
            <w:vAlign w:val="center"/>
          </w:tcPr>
          <w:p w14:paraId="2D05F50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79</w:t>
            </w:r>
          </w:p>
        </w:tc>
        <w:tc>
          <w:tcPr>
            <w:tcW w:w="378" w:type="pct"/>
            <w:vAlign w:val="center"/>
          </w:tcPr>
          <w:p w14:paraId="5894DD76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02</w:t>
            </w:r>
          </w:p>
        </w:tc>
      </w:tr>
      <w:tr w:rsidR="000953E9" w:rsidRPr="00E40E23" w14:paraId="71F44310" w14:textId="77777777" w:rsidTr="00D1408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 w:val="restart"/>
            <w:vAlign w:val="center"/>
          </w:tcPr>
          <w:p w14:paraId="554E94DB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lastRenderedPageBreak/>
              <w:t>Defensiv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Position 3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=37)</w:t>
            </w:r>
          </w:p>
        </w:tc>
        <w:tc>
          <w:tcPr>
            <w:tcW w:w="370" w:type="pct"/>
            <w:vAlign w:val="center"/>
          </w:tcPr>
          <w:p w14:paraId="42B170E5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600" w:type="pct"/>
            <w:vAlign w:val="center"/>
          </w:tcPr>
          <w:p w14:paraId="2C44EB24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9.99</w:t>
            </w:r>
          </w:p>
        </w:tc>
        <w:tc>
          <w:tcPr>
            <w:tcW w:w="310" w:type="pct"/>
            <w:vAlign w:val="center"/>
          </w:tcPr>
          <w:p w14:paraId="6AFD97C5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989</w:t>
            </w:r>
          </w:p>
        </w:tc>
        <w:tc>
          <w:tcPr>
            <w:tcW w:w="698" w:type="pct"/>
            <w:vAlign w:val="center"/>
          </w:tcPr>
          <w:p w14:paraId="1DB45CA6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2.70</w:t>
            </w:r>
          </w:p>
        </w:tc>
        <w:tc>
          <w:tcPr>
            <w:tcW w:w="392" w:type="pct"/>
            <w:vAlign w:val="center"/>
          </w:tcPr>
          <w:p w14:paraId="2B531E5A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469" w:type="pct"/>
            <w:vAlign w:val="center"/>
          </w:tcPr>
          <w:p w14:paraId="2EC03891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5.85</w:t>
            </w:r>
          </w:p>
        </w:tc>
        <w:tc>
          <w:tcPr>
            <w:tcW w:w="380" w:type="pct"/>
            <w:vAlign w:val="center"/>
          </w:tcPr>
          <w:p w14:paraId="1F46CC4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469" w:type="pct"/>
            <w:vAlign w:val="center"/>
          </w:tcPr>
          <w:p w14:paraId="7A184D3B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.46</w:t>
            </w:r>
          </w:p>
        </w:tc>
        <w:tc>
          <w:tcPr>
            <w:tcW w:w="378" w:type="pct"/>
            <w:vAlign w:val="center"/>
          </w:tcPr>
          <w:p w14:paraId="1157D78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25</w:t>
            </w:r>
          </w:p>
        </w:tc>
      </w:tr>
      <w:tr w:rsidR="000953E9" w:rsidRPr="00E40E23" w14:paraId="007C935E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/>
            <w:vAlign w:val="center"/>
          </w:tcPr>
          <w:p w14:paraId="42BDA1AB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0" w:type="pct"/>
            <w:vAlign w:val="center"/>
          </w:tcPr>
          <w:p w14:paraId="7FEFE37A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600" w:type="pct"/>
            <w:vAlign w:val="center"/>
          </w:tcPr>
          <w:p w14:paraId="30F6AEAA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310" w:type="pct"/>
            <w:vAlign w:val="center"/>
          </w:tcPr>
          <w:p w14:paraId="0297869B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698" w:type="pct"/>
            <w:vAlign w:val="center"/>
          </w:tcPr>
          <w:p w14:paraId="0A13896E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392" w:type="pct"/>
            <w:vAlign w:val="center"/>
          </w:tcPr>
          <w:p w14:paraId="2A8BFF61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469" w:type="pct"/>
            <w:vAlign w:val="center"/>
          </w:tcPr>
          <w:p w14:paraId="57D1027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380" w:type="pct"/>
            <w:vAlign w:val="center"/>
          </w:tcPr>
          <w:p w14:paraId="0858A92D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69" w:type="pct"/>
            <w:vAlign w:val="center"/>
          </w:tcPr>
          <w:p w14:paraId="4C5ECA9C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378" w:type="pct"/>
            <w:vAlign w:val="center"/>
          </w:tcPr>
          <w:p w14:paraId="6B8FA36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94</w:t>
            </w:r>
          </w:p>
        </w:tc>
      </w:tr>
      <w:tr w:rsidR="000953E9" w:rsidRPr="00E40E23" w14:paraId="759D45B7" w14:textId="77777777" w:rsidTr="00D14087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2E34D2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Wing </w:t>
            </w:r>
            <w:proofErr w:type="spellStart"/>
            <w:r>
              <w:rPr>
                <w:rFonts w:cs="Times New Roman"/>
                <w:sz w:val="14"/>
                <w:szCs w:val="14"/>
              </w:rPr>
              <w:t>players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(N = 97)</w:t>
            </w:r>
          </w:p>
        </w:tc>
        <w:tc>
          <w:tcPr>
            <w:tcW w:w="3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AD348E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60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C60FD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9.31</w:t>
            </w:r>
          </w:p>
        </w:tc>
        <w:tc>
          <w:tcPr>
            <w:tcW w:w="3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5A8672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425</w:t>
            </w:r>
          </w:p>
        </w:tc>
        <w:tc>
          <w:tcPr>
            <w:tcW w:w="69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0E48700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4.94</w:t>
            </w:r>
          </w:p>
        </w:tc>
        <w:tc>
          <w:tcPr>
            <w:tcW w:w="39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A1BDEB3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30</w:t>
            </w:r>
          </w:p>
        </w:tc>
        <w:tc>
          <w:tcPr>
            <w:tcW w:w="46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A3B2862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4.30</w:t>
            </w:r>
          </w:p>
        </w:tc>
        <w:tc>
          <w:tcPr>
            <w:tcW w:w="38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8909A7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96</w:t>
            </w:r>
          </w:p>
        </w:tc>
        <w:tc>
          <w:tcPr>
            <w:tcW w:w="46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43FB2C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1.44</w:t>
            </w:r>
          </w:p>
        </w:tc>
        <w:tc>
          <w:tcPr>
            <w:tcW w:w="3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07A6F8" w14:textId="77777777" w:rsidR="000953E9" w:rsidRPr="00B1737D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718</w:t>
            </w:r>
          </w:p>
        </w:tc>
      </w:tr>
      <w:tr w:rsidR="000953E9" w:rsidRPr="00E40E23" w14:paraId="0C23BDA8" w14:textId="77777777" w:rsidTr="00D140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Merge/>
            <w:tcBorders>
              <w:bottom w:val="single" w:sz="12" w:space="0" w:color="auto"/>
            </w:tcBorders>
            <w:vAlign w:val="center"/>
          </w:tcPr>
          <w:p w14:paraId="2D888494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6952E86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</w:tcPr>
          <w:p w14:paraId="2CAB5C17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vAlign w:val="center"/>
          </w:tcPr>
          <w:p w14:paraId="44F8A490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587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vAlign w:val="center"/>
          </w:tcPr>
          <w:p w14:paraId="11CE09B9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2857B6C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14:paraId="480BCF74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4.97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14:paraId="082262D8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14:paraId="2A36B9CF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.65</w:t>
            </w:r>
          </w:p>
        </w:tc>
        <w:tc>
          <w:tcPr>
            <w:tcW w:w="378" w:type="pct"/>
            <w:tcBorders>
              <w:bottom w:val="single" w:sz="12" w:space="0" w:color="auto"/>
            </w:tcBorders>
            <w:vAlign w:val="center"/>
          </w:tcPr>
          <w:p w14:paraId="1082FCAA" w14:textId="77777777" w:rsidR="000953E9" w:rsidRPr="00B1737D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eastAsia="fr-FR"/>
              </w:rPr>
            </w:pPr>
            <w:r w:rsidRPr="00A26FD8">
              <w:rPr>
                <w:rFonts w:cs="Times New Roman"/>
                <w:color w:val="000000"/>
                <w:sz w:val="14"/>
                <w:szCs w:val="14"/>
              </w:rPr>
              <w:t>343</w:t>
            </w:r>
          </w:p>
        </w:tc>
      </w:tr>
    </w:tbl>
    <w:p w14:paraId="28621A8A" w14:textId="00600F83" w:rsidR="00B82B95" w:rsidRPr="00322597" w:rsidRDefault="00D14087" w:rsidP="00322597">
      <w:pPr>
        <w:pStyle w:val="Paragraphedeliste"/>
        <w:keepNext/>
        <w:spacing w:line="480" w:lineRule="auto"/>
        <w:ind w:left="0"/>
      </w:pPr>
      <w:r>
        <w:t xml:space="preserve">N, number of players; SD, standard deviation; </w:t>
      </w:r>
      <w:proofErr w:type="spellStart"/>
      <w:r>
        <w:t>dist</w:t>
      </w:r>
      <w:proofErr w:type="spellEnd"/>
      <w:r>
        <w:t>, distance covered.</w:t>
      </w:r>
    </w:p>
    <w:sectPr w:rsidR="00B82B95" w:rsidRPr="00322597" w:rsidSect="00322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663EA" w14:textId="77777777" w:rsidR="00C429BE" w:rsidRDefault="00C429BE">
      <w:pPr>
        <w:spacing w:after="0" w:line="240" w:lineRule="auto"/>
      </w:pPr>
      <w:r>
        <w:separator/>
      </w:r>
    </w:p>
  </w:endnote>
  <w:endnote w:type="continuationSeparator" w:id="0">
    <w:p w14:paraId="3A2C17D5" w14:textId="77777777" w:rsidR="00C429BE" w:rsidRDefault="00C42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927A1" w14:textId="77777777" w:rsidR="00C429BE" w:rsidRDefault="00C429BE">
      <w:pPr>
        <w:spacing w:after="0" w:line="240" w:lineRule="auto"/>
      </w:pPr>
      <w:r>
        <w:separator/>
      </w:r>
    </w:p>
  </w:footnote>
  <w:footnote w:type="continuationSeparator" w:id="0">
    <w:p w14:paraId="074FCDB3" w14:textId="77777777" w:rsidR="00C429BE" w:rsidRDefault="00C429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13798"/>
    <w:multiLevelType w:val="hybridMultilevel"/>
    <w:tmpl w:val="16040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9666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DC05F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E62043"/>
    <w:multiLevelType w:val="hybridMultilevel"/>
    <w:tmpl w:val="BEAEC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A2C82"/>
    <w:multiLevelType w:val="hybridMultilevel"/>
    <w:tmpl w:val="75DE40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E511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5104A3"/>
    <w:multiLevelType w:val="multilevel"/>
    <w:tmpl w:val="28EC4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firstLine="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7" w15:restartNumberingAfterBreak="0">
    <w:nsid w:val="2BB168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B6747C"/>
    <w:multiLevelType w:val="hybridMultilevel"/>
    <w:tmpl w:val="65F85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D655A"/>
    <w:multiLevelType w:val="hybridMultilevel"/>
    <w:tmpl w:val="938E2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F6B43"/>
    <w:multiLevelType w:val="hybridMultilevel"/>
    <w:tmpl w:val="4C5E3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6648F"/>
    <w:multiLevelType w:val="hybridMultilevel"/>
    <w:tmpl w:val="FC1A2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583870"/>
    <w:multiLevelType w:val="multilevel"/>
    <w:tmpl w:val="BF3E31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A1065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E582897"/>
    <w:multiLevelType w:val="hybridMultilevel"/>
    <w:tmpl w:val="AC4C8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1A0BB1"/>
    <w:multiLevelType w:val="hybridMultilevel"/>
    <w:tmpl w:val="5984B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9B3677"/>
    <w:multiLevelType w:val="hybridMultilevel"/>
    <w:tmpl w:val="82EE6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C6398C"/>
    <w:multiLevelType w:val="hybridMultilevel"/>
    <w:tmpl w:val="DF3242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08826002">
    <w:abstractNumId w:val="11"/>
  </w:num>
  <w:num w:numId="2" w16cid:durableId="1486363150">
    <w:abstractNumId w:val="10"/>
  </w:num>
  <w:num w:numId="3" w16cid:durableId="1677490565">
    <w:abstractNumId w:val="8"/>
  </w:num>
  <w:num w:numId="4" w16cid:durableId="151146795">
    <w:abstractNumId w:val="1"/>
  </w:num>
  <w:num w:numId="5" w16cid:durableId="985743755">
    <w:abstractNumId w:val="5"/>
  </w:num>
  <w:num w:numId="6" w16cid:durableId="1369989310">
    <w:abstractNumId w:val="7"/>
  </w:num>
  <w:num w:numId="7" w16cid:durableId="866410275">
    <w:abstractNumId w:val="2"/>
  </w:num>
  <w:num w:numId="8" w16cid:durableId="657223399">
    <w:abstractNumId w:val="13"/>
  </w:num>
  <w:num w:numId="9" w16cid:durableId="2007243636">
    <w:abstractNumId w:val="15"/>
  </w:num>
  <w:num w:numId="10" w16cid:durableId="1717120138">
    <w:abstractNumId w:val="17"/>
  </w:num>
  <w:num w:numId="11" w16cid:durableId="490029047">
    <w:abstractNumId w:val="4"/>
  </w:num>
  <w:num w:numId="12" w16cid:durableId="662200947">
    <w:abstractNumId w:val="6"/>
  </w:num>
  <w:num w:numId="13" w16cid:durableId="1378240137">
    <w:abstractNumId w:val="9"/>
  </w:num>
  <w:num w:numId="14" w16cid:durableId="1610890302">
    <w:abstractNumId w:val="12"/>
  </w:num>
  <w:num w:numId="15" w16cid:durableId="298076525">
    <w:abstractNumId w:val="3"/>
  </w:num>
  <w:num w:numId="16" w16cid:durableId="1912930586">
    <w:abstractNumId w:val="16"/>
  </w:num>
  <w:num w:numId="17" w16cid:durableId="744496415">
    <w:abstractNumId w:val="14"/>
  </w:num>
  <w:num w:numId="18" w16cid:durableId="1614553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A5"/>
    <w:rsid w:val="00004386"/>
    <w:rsid w:val="000066DC"/>
    <w:rsid w:val="00012FC1"/>
    <w:rsid w:val="00014BE4"/>
    <w:rsid w:val="00016DE5"/>
    <w:rsid w:val="00020D23"/>
    <w:rsid w:val="00025690"/>
    <w:rsid w:val="0002606A"/>
    <w:rsid w:val="00027EE5"/>
    <w:rsid w:val="0004069B"/>
    <w:rsid w:val="000450A6"/>
    <w:rsid w:val="0004735F"/>
    <w:rsid w:val="00047D54"/>
    <w:rsid w:val="00050537"/>
    <w:rsid w:val="00052AC0"/>
    <w:rsid w:val="000530CA"/>
    <w:rsid w:val="00055843"/>
    <w:rsid w:val="000573D5"/>
    <w:rsid w:val="000678A0"/>
    <w:rsid w:val="00073FDE"/>
    <w:rsid w:val="000743E1"/>
    <w:rsid w:val="00074E34"/>
    <w:rsid w:val="000902C5"/>
    <w:rsid w:val="000953E9"/>
    <w:rsid w:val="0009616D"/>
    <w:rsid w:val="00096A21"/>
    <w:rsid w:val="000973BF"/>
    <w:rsid w:val="000A1B27"/>
    <w:rsid w:val="000A1F2D"/>
    <w:rsid w:val="000B0A6F"/>
    <w:rsid w:val="000B136A"/>
    <w:rsid w:val="000B4F8E"/>
    <w:rsid w:val="000C1741"/>
    <w:rsid w:val="000C386B"/>
    <w:rsid w:val="000C60CE"/>
    <w:rsid w:val="000D2FDE"/>
    <w:rsid w:val="000D406F"/>
    <w:rsid w:val="000D48B2"/>
    <w:rsid w:val="000E3074"/>
    <w:rsid w:val="000E3E20"/>
    <w:rsid w:val="000F0F25"/>
    <w:rsid w:val="000F1671"/>
    <w:rsid w:val="0010048A"/>
    <w:rsid w:val="00103D7C"/>
    <w:rsid w:val="00106C12"/>
    <w:rsid w:val="00110E82"/>
    <w:rsid w:val="00113829"/>
    <w:rsid w:val="001144C1"/>
    <w:rsid w:val="00116BD5"/>
    <w:rsid w:val="00123E50"/>
    <w:rsid w:val="00124CFE"/>
    <w:rsid w:val="00126937"/>
    <w:rsid w:val="00126E85"/>
    <w:rsid w:val="001303D1"/>
    <w:rsid w:val="001357AC"/>
    <w:rsid w:val="001405D5"/>
    <w:rsid w:val="00147328"/>
    <w:rsid w:val="00152E78"/>
    <w:rsid w:val="0015426A"/>
    <w:rsid w:val="00161A4D"/>
    <w:rsid w:val="001676D9"/>
    <w:rsid w:val="001677C1"/>
    <w:rsid w:val="00172899"/>
    <w:rsid w:val="00173BE9"/>
    <w:rsid w:val="00182678"/>
    <w:rsid w:val="00191F07"/>
    <w:rsid w:val="00197480"/>
    <w:rsid w:val="00197E84"/>
    <w:rsid w:val="00197F8E"/>
    <w:rsid w:val="001A2DA3"/>
    <w:rsid w:val="001A38DF"/>
    <w:rsid w:val="001B48DF"/>
    <w:rsid w:val="001C2C25"/>
    <w:rsid w:val="001C4275"/>
    <w:rsid w:val="001C7EFD"/>
    <w:rsid w:val="001D5852"/>
    <w:rsid w:val="001D7770"/>
    <w:rsid w:val="001F0FE9"/>
    <w:rsid w:val="001F465A"/>
    <w:rsid w:val="001F6FD2"/>
    <w:rsid w:val="00202CEC"/>
    <w:rsid w:val="002121ED"/>
    <w:rsid w:val="0021283D"/>
    <w:rsid w:val="00221AE5"/>
    <w:rsid w:val="00230C0B"/>
    <w:rsid w:val="0023177B"/>
    <w:rsid w:val="0023272F"/>
    <w:rsid w:val="00234BD9"/>
    <w:rsid w:val="00241098"/>
    <w:rsid w:val="0024669A"/>
    <w:rsid w:val="00247468"/>
    <w:rsid w:val="00247C7C"/>
    <w:rsid w:val="00247ECB"/>
    <w:rsid w:val="002528F7"/>
    <w:rsid w:val="00253590"/>
    <w:rsid w:val="002643AD"/>
    <w:rsid w:val="00265960"/>
    <w:rsid w:val="0026723E"/>
    <w:rsid w:val="002715D4"/>
    <w:rsid w:val="002745D4"/>
    <w:rsid w:val="00280A95"/>
    <w:rsid w:val="002842F5"/>
    <w:rsid w:val="00285EE7"/>
    <w:rsid w:val="00290CEC"/>
    <w:rsid w:val="00291084"/>
    <w:rsid w:val="0029512C"/>
    <w:rsid w:val="002B0B56"/>
    <w:rsid w:val="002B2AF1"/>
    <w:rsid w:val="002B378E"/>
    <w:rsid w:val="002C29E6"/>
    <w:rsid w:val="002C3901"/>
    <w:rsid w:val="002C51D9"/>
    <w:rsid w:val="002D02E9"/>
    <w:rsid w:val="002D05D5"/>
    <w:rsid w:val="002D4D65"/>
    <w:rsid w:val="002D5BEA"/>
    <w:rsid w:val="002E070B"/>
    <w:rsid w:val="002E3370"/>
    <w:rsid w:val="002F0B6E"/>
    <w:rsid w:val="002F2E22"/>
    <w:rsid w:val="002F4872"/>
    <w:rsid w:val="002F7778"/>
    <w:rsid w:val="0030136D"/>
    <w:rsid w:val="00302452"/>
    <w:rsid w:val="0030536B"/>
    <w:rsid w:val="003126BC"/>
    <w:rsid w:val="003178A8"/>
    <w:rsid w:val="00321A9D"/>
    <w:rsid w:val="00322597"/>
    <w:rsid w:val="003228EF"/>
    <w:rsid w:val="00323013"/>
    <w:rsid w:val="00330AA1"/>
    <w:rsid w:val="00333078"/>
    <w:rsid w:val="00335B90"/>
    <w:rsid w:val="003407BF"/>
    <w:rsid w:val="003439A4"/>
    <w:rsid w:val="0034484B"/>
    <w:rsid w:val="00345819"/>
    <w:rsid w:val="00347453"/>
    <w:rsid w:val="00353728"/>
    <w:rsid w:val="00360688"/>
    <w:rsid w:val="00360ED3"/>
    <w:rsid w:val="00362B90"/>
    <w:rsid w:val="00363431"/>
    <w:rsid w:val="00364DB5"/>
    <w:rsid w:val="00373E27"/>
    <w:rsid w:val="003756DC"/>
    <w:rsid w:val="0037799E"/>
    <w:rsid w:val="00380A34"/>
    <w:rsid w:val="00381545"/>
    <w:rsid w:val="00382A3C"/>
    <w:rsid w:val="003868DE"/>
    <w:rsid w:val="003877E8"/>
    <w:rsid w:val="00393C44"/>
    <w:rsid w:val="00396F63"/>
    <w:rsid w:val="003A6546"/>
    <w:rsid w:val="003B3E16"/>
    <w:rsid w:val="003B4993"/>
    <w:rsid w:val="003B6CC8"/>
    <w:rsid w:val="003C3E91"/>
    <w:rsid w:val="003C4C1F"/>
    <w:rsid w:val="003C5E1F"/>
    <w:rsid w:val="003C73AB"/>
    <w:rsid w:val="003D008B"/>
    <w:rsid w:val="003D134E"/>
    <w:rsid w:val="003D1FFA"/>
    <w:rsid w:val="003D526C"/>
    <w:rsid w:val="003D63A3"/>
    <w:rsid w:val="003E10C8"/>
    <w:rsid w:val="003E1940"/>
    <w:rsid w:val="003E39E2"/>
    <w:rsid w:val="003E479C"/>
    <w:rsid w:val="003E72EC"/>
    <w:rsid w:val="003F32B2"/>
    <w:rsid w:val="003F435F"/>
    <w:rsid w:val="003F4DA1"/>
    <w:rsid w:val="003F6DE0"/>
    <w:rsid w:val="003F6EC9"/>
    <w:rsid w:val="0040134A"/>
    <w:rsid w:val="004016E7"/>
    <w:rsid w:val="00402430"/>
    <w:rsid w:val="00406664"/>
    <w:rsid w:val="004066D0"/>
    <w:rsid w:val="00407ED0"/>
    <w:rsid w:val="004126EE"/>
    <w:rsid w:val="004131C3"/>
    <w:rsid w:val="00414554"/>
    <w:rsid w:val="00415F12"/>
    <w:rsid w:val="00427901"/>
    <w:rsid w:val="00427E5B"/>
    <w:rsid w:val="00436314"/>
    <w:rsid w:val="00437C8D"/>
    <w:rsid w:val="00444342"/>
    <w:rsid w:val="004449A6"/>
    <w:rsid w:val="004541DD"/>
    <w:rsid w:val="004565A6"/>
    <w:rsid w:val="004628B8"/>
    <w:rsid w:val="00463249"/>
    <w:rsid w:val="0047002B"/>
    <w:rsid w:val="004813AC"/>
    <w:rsid w:val="00483471"/>
    <w:rsid w:val="0048457F"/>
    <w:rsid w:val="004A092E"/>
    <w:rsid w:val="004A5F0B"/>
    <w:rsid w:val="004A6606"/>
    <w:rsid w:val="004B1D82"/>
    <w:rsid w:val="004B5FDA"/>
    <w:rsid w:val="004B7B35"/>
    <w:rsid w:val="004C07C8"/>
    <w:rsid w:val="004C1CFB"/>
    <w:rsid w:val="004D123B"/>
    <w:rsid w:val="004D19DE"/>
    <w:rsid w:val="004D3BDE"/>
    <w:rsid w:val="004D68A2"/>
    <w:rsid w:val="004E0B43"/>
    <w:rsid w:val="004E78CF"/>
    <w:rsid w:val="004F1D04"/>
    <w:rsid w:val="004F2FD9"/>
    <w:rsid w:val="004F4A9B"/>
    <w:rsid w:val="00506925"/>
    <w:rsid w:val="00515F5E"/>
    <w:rsid w:val="00516FE3"/>
    <w:rsid w:val="0052068E"/>
    <w:rsid w:val="005305C9"/>
    <w:rsid w:val="00533124"/>
    <w:rsid w:val="00537C29"/>
    <w:rsid w:val="00542308"/>
    <w:rsid w:val="005500F7"/>
    <w:rsid w:val="00551B6B"/>
    <w:rsid w:val="005521D1"/>
    <w:rsid w:val="005552D6"/>
    <w:rsid w:val="00556684"/>
    <w:rsid w:val="00557771"/>
    <w:rsid w:val="00560695"/>
    <w:rsid w:val="005723F9"/>
    <w:rsid w:val="005757E6"/>
    <w:rsid w:val="005769A7"/>
    <w:rsid w:val="00580BD3"/>
    <w:rsid w:val="005813F2"/>
    <w:rsid w:val="00581726"/>
    <w:rsid w:val="005849FB"/>
    <w:rsid w:val="00584E9E"/>
    <w:rsid w:val="00585199"/>
    <w:rsid w:val="00585E93"/>
    <w:rsid w:val="00585ED6"/>
    <w:rsid w:val="0058623F"/>
    <w:rsid w:val="00590ABC"/>
    <w:rsid w:val="0059178C"/>
    <w:rsid w:val="00594BCB"/>
    <w:rsid w:val="005958AC"/>
    <w:rsid w:val="00597938"/>
    <w:rsid w:val="005A363D"/>
    <w:rsid w:val="005A44F9"/>
    <w:rsid w:val="005A5E78"/>
    <w:rsid w:val="005A6C08"/>
    <w:rsid w:val="005A6D6C"/>
    <w:rsid w:val="005A74FB"/>
    <w:rsid w:val="005B59B6"/>
    <w:rsid w:val="005B783C"/>
    <w:rsid w:val="005C304D"/>
    <w:rsid w:val="005C6890"/>
    <w:rsid w:val="005D0BD7"/>
    <w:rsid w:val="005D1F0D"/>
    <w:rsid w:val="005D250E"/>
    <w:rsid w:val="005D25A8"/>
    <w:rsid w:val="005D2B75"/>
    <w:rsid w:val="005D5585"/>
    <w:rsid w:val="005D7DDA"/>
    <w:rsid w:val="005E1D92"/>
    <w:rsid w:val="005E490F"/>
    <w:rsid w:val="005F3C41"/>
    <w:rsid w:val="005F7A2D"/>
    <w:rsid w:val="0060046E"/>
    <w:rsid w:val="006014D1"/>
    <w:rsid w:val="0060194A"/>
    <w:rsid w:val="00601F78"/>
    <w:rsid w:val="00602815"/>
    <w:rsid w:val="006032F0"/>
    <w:rsid w:val="006103F5"/>
    <w:rsid w:val="0061346F"/>
    <w:rsid w:val="00613A03"/>
    <w:rsid w:val="00613E7C"/>
    <w:rsid w:val="006161BB"/>
    <w:rsid w:val="00620AD5"/>
    <w:rsid w:val="0062153A"/>
    <w:rsid w:val="00622876"/>
    <w:rsid w:val="00622902"/>
    <w:rsid w:val="00623F7B"/>
    <w:rsid w:val="00630237"/>
    <w:rsid w:val="006302AE"/>
    <w:rsid w:val="00640570"/>
    <w:rsid w:val="0064216A"/>
    <w:rsid w:val="006456D4"/>
    <w:rsid w:val="00653C32"/>
    <w:rsid w:val="00655A8E"/>
    <w:rsid w:val="00663E6D"/>
    <w:rsid w:val="006728AA"/>
    <w:rsid w:val="00672970"/>
    <w:rsid w:val="006750C2"/>
    <w:rsid w:val="00682B8C"/>
    <w:rsid w:val="006A11F8"/>
    <w:rsid w:val="006B1062"/>
    <w:rsid w:val="006B2554"/>
    <w:rsid w:val="006B5A62"/>
    <w:rsid w:val="006B75AF"/>
    <w:rsid w:val="006C28C9"/>
    <w:rsid w:val="006C5EBC"/>
    <w:rsid w:val="006C6CC0"/>
    <w:rsid w:val="006D4517"/>
    <w:rsid w:val="006D75B6"/>
    <w:rsid w:val="006E049D"/>
    <w:rsid w:val="006E326E"/>
    <w:rsid w:val="006E428F"/>
    <w:rsid w:val="006F058C"/>
    <w:rsid w:val="006F19F4"/>
    <w:rsid w:val="006F1B2B"/>
    <w:rsid w:val="006F3629"/>
    <w:rsid w:val="006F387C"/>
    <w:rsid w:val="007001FE"/>
    <w:rsid w:val="00701416"/>
    <w:rsid w:val="00703E83"/>
    <w:rsid w:val="00704F5C"/>
    <w:rsid w:val="0070745F"/>
    <w:rsid w:val="00717CFA"/>
    <w:rsid w:val="00720275"/>
    <w:rsid w:val="007302F2"/>
    <w:rsid w:val="00734006"/>
    <w:rsid w:val="00734380"/>
    <w:rsid w:val="0073520E"/>
    <w:rsid w:val="00737748"/>
    <w:rsid w:val="00743BAC"/>
    <w:rsid w:val="007448D6"/>
    <w:rsid w:val="00751192"/>
    <w:rsid w:val="007517E8"/>
    <w:rsid w:val="007531E9"/>
    <w:rsid w:val="0075474B"/>
    <w:rsid w:val="00760F8B"/>
    <w:rsid w:val="00767612"/>
    <w:rsid w:val="00771496"/>
    <w:rsid w:val="00774A5C"/>
    <w:rsid w:val="00774E91"/>
    <w:rsid w:val="00776415"/>
    <w:rsid w:val="00780143"/>
    <w:rsid w:val="007827E1"/>
    <w:rsid w:val="00783D1F"/>
    <w:rsid w:val="00783F16"/>
    <w:rsid w:val="00783FF4"/>
    <w:rsid w:val="00785E5C"/>
    <w:rsid w:val="00790BFD"/>
    <w:rsid w:val="007941B4"/>
    <w:rsid w:val="007A5FE8"/>
    <w:rsid w:val="007B21DC"/>
    <w:rsid w:val="007B2327"/>
    <w:rsid w:val="007B62DC"/>
    <w:rsid w:val="007B661A"/>
    <w:rsid w:val="007C0D41"/>
    <w:rsid w:val="007C42F9"/>
    <w:rsid w:val="007C4310"/>
    <w:rsid w:val="007D5DCC"/>
    <w:rsid w:val="007E04DE"/>
    <w:rsid w:val="007E1E92"/>
    <w:rsid w:val="007E3230"/>
    <w:rsid w:val="007E493B"/>
    <w:rsid w:val="007E53B4"/>
    <w:rsid w:val="007E5B7C"/>
    <w:rsid w:val="007E6D4F"/>
    <w:rsid w:val="007F00FF"/>
    <w:rsid w:val="007F2A3D"/>
    <w:rsid w:val="007F2EA5"/>
    <w:rsid w:val="007F7371"/>
    <w:rsid w:val="0080044C"/>
    <w:rsid w:val="00801361"/>
    <w:rsid w:val="008029E0"/>
    <w:rsid w:val="00807C7E"/>
    <w:rsid w:val="0081038E"/>
    <w:rsid w:val="00815376"/>
    <w:rsid w:val="008223C4"/>
    <w:rsid w:val="0082392E"/>
    <w:rsid w:val="008244BA"/>
    <w:rsid w:val="00826947"/>
    <w:rsid w:val="00827AC0"/>
    <w:rsid w:val="00830E95"/>
    <w:rsid w:val="0083182E"/>
    <w:rsid w:val="00831D0A"/>
    <w:rsid w:val="00833D53"/>
    <w:rsid w:val="00835B51"/>
    <w:rsid w:val="0083675D"/>
    <w:rsid w:val="00840033"/>
    <w:rsid w:val="008402BB"/>
    <w:rsid w:val="008449C5"/>
    <w:rsid w:val="00847141"/>
    <w:rsid w:val="00855A50"/>
    <w:rsid w:val="00862D88"/>
    <w:rsid w:val="00867C80"/>
    <w:rsid w:val="00870D5B"/>
    <w:rsid w:val="00870EEB"/>
    <w:rsid w:val="008729E0"/>
    <w:rsid w:val="0088508B"/>
    <w:rsid w:val="008858DA"/>
    <w:rsid w:val="00887662"/>
    <w:rsid w:val="0089013B"/>
    <w:rsid w:val="00895F71"/>
    <w:rsid w:val="008A0B8B"/>
    <w:rsid w:val="008A2572"/>
    <w:rsid w:val="008A25F0"/>
    <w:rsid w:val="008A3FEF"/>
    <w:rsid w:val="008A46CF"/>
    <w:rsid w:val="008A4C06"/>
    <w:rsid w:val="008A741B"/>
    <w:rsid w:val="008B1F12"/>
    <w:rsid w:val="008B3611"/>
    <w:rsid w:val="008B42CE"/>
    <w:rsid w:val="008B5E30"/>
    <w:rsid w:val="008C42B1"/>
    <w:rsid w:val="008C4D0A"/>
    <w:rsid w:val="008C6BFD"/>
    <w:rsid w:val="008D043E"/>
    <w:rsid w:val="008D24AF"/>
    <w:rsid w:val="008D3948"/>
    <w:rsid w:val="008D7063"/>
    <w:rsid w:val="008D73DF"/>
    <w:rsid w:val="008E5A85"/>
    <w:rsid w:val="008E61E2"/>
    <w:rsid w:val="008F4859"/>
    <w:rsid w:val="00900D72"/>
    <w:rsid w:val="00903C6A"/>
    <w:rsid w:val="009046DB"/>
    <w:rsid w:val="0090671C"/>
    <w:rsid w:val="0091723E"/>
    <w:rsid w:val="00924C12"/>
    <w:rsid w:val="00925A4E"/>
    <w:rsid w:val="009271E5"/>
    <w:rsid w:val="00927F3F"/>
    <w:rsid w:val="00942F26"/>
    <w:rsid w:val="00944E38"/>
    <w:rsid w:val="00945F59"/>
    <w:rsid w:val="009467C7"/>
    <w:rsid w:val="00954882"/>
    <w:rsid w:val="00954A3F"/>
    <w:rsid w:val="009559E6"/>
    <w:rsid w:val="00955E17"/>
    <w:rsid w:val="00956AE9"/>
    <w:rsid w:val="009608B9"/>
    <w:rsid w:val="009621A1"/>
    <w:rsid w:val="00962AB5"/>
    <w:rsid w:val="009665A0"/>
    <w:rsid w:val="00966E0F"/>
    <w:rsid w:val="00967240"/>
    <w:rsid w:val="009739B6"/>
    <w:rsid w:val="00981B1C"/>
    <w:rsid w:val="0098316D"/>
    <w:rsid w:val="009832F3"/>
    <w:rsid w:val="0098610C"/>
    <w:rsid w:val="009A2345"/>
    <w:rsid w:val="009A2A1D"/>
    <w:rsid w:val="009A490B"/>
    <w:rsid w:val="009A4E68"/>
    <w:rsid w:val="009A63C0"/>
    <w:rsid w:val="009A739C"/>
    <w:rsid w:val="009A787C"/>
    <w:rsid w:val="009A7DDC"/>
    <w:rsid w:val="009B138A"/>
    <w:rsid w:val="009B666E"/>
    <w:rsid w:val="009C62D8"/>
    <w:rsid w:val="009C74D8"/>
    <w:rsid w:val="009D116F"/>
    <w:rsid w:val="009D183C"/>
    <w:rsid w:val="009D32CA"/>
    <w:rsid w:val="009D395E"/>
    <w:rsid w:val="009D4926"/>
    <w:rsid w:val="009D6786"/>
    <w:rsid w:val="009E2DCB"/>
    <w:rsid w:val="009E32F4"/>
    <w:rsid w:val="009E6313"/>
    <w:rsid w:val="009F0AB4"/>
    <w:rsid w:val="009F233F"/>
    <w:rsid w:val="009F4713"/>
    <w:rsid w:val="00A01BC6"/>
    <w:rsid w:val="00A0217B"/>
    <w:rsid w:val="00A065CF"/>
    <w:rsid w:val="00A06CA2"/>
    <w:rsid w:val="00A0717E"/>
    <w:rsid w:val="00A109AD"/>
    <w:rsid w:val="00A11D76"/>
    <w:rsid w:val="00A123C7"/>
    <w:rsid w:val="00A17C2A"/>
    <w:rsid w:val="00A20DCD"/>
    <w:rsid w:val="00A21D4D"/>
    <w:rsid w:val="00A221B8"/>
    <w:rsid w:val="00A222BF"/>
    <w:rsid w:val="00A25D1F"/>
    <w:rsid w:val="00A26703"/>
    <w:rsid w:val="00A37F0D"/>
    <w:rsid w:val="00A40906"/>
    <w:rsid w:val="00A428DF"/>
    <w:rsid w:val="00A43694"/>
    <w:rsid w:val="00A50115"/>
    <w:rsid w:val="00A509CF"/>
    <w:rsid w:val="00A5345E"/>
    <w:rsid w:val="00A53EB9"/>
    <w:rsid w:val="00A5408B"/>
    <w:rsid w:val="00A5758E"/>
    <w:rsid w:val="00A61067"/>
    <w:rsid w:val="00A74915"/>
    <w:rsid w:val="00A760F0"/>
    <w:rsid w:val="00A76109"/>
    <w:rsid w:val="00A76633"/>
    <w:rsid w:val="00A80A5F"/>
    <w:rsid w:val="00A81E8D"/>
    <w:rsid w:val="00A8337C"/>
    <w:rsid w:val="00A869B7"/>
    <w:rsid w:val="00AA1D58"/>
    <w:rsid w:val="00AA36E2"/>
    <w:rsid w:val="00AA5225"/>
    <w:rsid w:val="00AB0646"/>
    <w:rsid w:val="00AB642F"/>
    <w:rsid w:val="00AB7CE7"/>
    <w:rsid w:val="00AC59C1"/>
    <w:rsid w:val="00AC62C7"/>
    <w:rsid w:val="00AD134E"/>
    <w:rsid w:val="00AE0C05"/>
    <w:rsid w:val="00AE7F16"/>
    <w:rsid w:val="00AF2915"/>
    <w:rsid w:val="00AF73A9"/>
    <w:rsid w:val="00B008D3"/>
    <w:rsid w:val="00B0342A"/>
    <w:rsid w:val="00B03DEE"/>
    <w:rsid w:val="00B055F1"/>
    <w:rsid w:val="00B067B5"/>
    <w:rsid w:val="00B1565B"/>
    <w:rsid w:val="00B1585D"/>
    <w:rsid w:val="00B1681B"/>
    <w:rsid w:val="00B1737D"/>
    <w:rsid w:val="00B262C4"/>
    <w:rsid w:val="00B3020D"/>
    <w:rsid w:val="00B31A12"/>
    <w:rsid w:val="00B33F5C"/>
    <w:rsid w:val="00B36001"/>
    <w:rsid w:val="00B373D6"/>
    <w:rsid w:val="00B44572"/>
    <w:rsid w:val="00B46FD3"/>
    <w:rsid w:val="00B558AC"/>
    <w:rsid w:val="00B60688"/>
    <w:rsid w:val="00B6440D"/>
    <w:rsid w:val="00B65B1A"/>
    <w:rsid w:val="00B71A79"/>
    <w:rsid w:val="00B76C7A"/>
    <w:rsid w:val="00B817AE"/>
    <w:rsid w:val="00B82B95"/>
    <w:rsid w:val="00B834B4"/>
    <w:rsid w:val="00B8656A"/>
    <w:rsid w:val="00B924A0"/>
    <w:rsid w:val="00B92B7E"/>
    <w:rsid w:val="00B93FA8"/>
    <w:rsid w:val="00BA0D63"/>
    <w:rsid w:val="00BA12C8"/>
    <w:rsid w:val="00BB0F73"/>
    <w:rsid w:val="00BB4A56"/>
    <w:rsid w:val="00BC23B2"/>
    <w:rsid w:val="00BC2E50"/>
    <w:rsid w:val="00BC7071"/>
    <w:rsid w:val="00BD0B56"/>
    <w:rsid w:val="00BD1199"/>
    <w:rsid w:val="00BD23C8"/>
    <w:rsid w:val="00BD3A80"/>
    <w:rsid w:val="00BE0D3F"/>
    <w:rsid w:val="00BE2BD2"/>
    <w:rsid w:val="00BE328E"/>
    <w:rsid w:val="00BE4F4D"/>
    <w:rsid w:val="00BE7B19"/>
    <w:rsid w:val="00BF202F"/>
    <w:rsid w:val="00BF67CE"/>
    <w:rsid w:val="00C004B1"/>
    <w:rsid w:val="00C00AE6"/>
    <w:rsid w:val="00C06CCC"/>
    <w:rsid w:val="00C13157"/>
    <w:rsid w:val="00C1451A"/>
    <w:rsid w:val="00C2109F"/>
    <w:rsid w:val="00C233A5"/>
    <w:rsid w:val="00C244CB"/>
    <w:rsid w:val="00C259F8"/>
    <w:rsid w:val="00C25E34"/>
    <w:rsid w:val="00C26B41"/>
    <w:rsid w:val="00C26C38"/>
    <w:rsid w:val="00C325AF"/>
    <w:rsid w:val="00C332AD"/>
    <w:rsid w:val="00C34303"/>
    <w:rsid w:val="00C37D6D"/>
    <w:rsid w:val="00C40004"/>
    <w:rsid w:val="00C41A16"/>
    <w:rsid w:val="00C429BE"/>
    <w:rsid w:val="00C44138"/>
    <w:rsid w:val="00C47BD7"/>
    <w:rsid w:val="00C5037F"/>
    <w:rsid w:val="00C52ED3"/>
    <w:rsid w:val="00C53BA7"/>
    <w:rsid w:val="00C55B0A"/>
    <w:rsid w:val="00C578FF"/>
    <w:rsid w:val="00C61674"/>
    <w:rsid w:val="00C6188F"/>
    <w:rsid w:val="00C61C91"/>
    <w:rsid w:val="00C62A02"/>
    <w:rsid w:val="00C653CD"/>
    <w:rsid w:val="00C6603F"/>
    <w:rsid w:val="00C675E4"/>
    <w:rsid w:val="00C67E68"/>
    <w:rsid w:val="00C74B0B"/>
    <w:rsid w:val="00C938EF"/>
    <w:rsid w:val="00C93D69"/>
    <w:rsid w:val="00CA2AF2"/>
    <w:rsid w:val="00CA6F81"/>
    <w:rsid w:val="00CA6FD6"/>
    <w:rsid w:val="00CB50F1"/>
    <w:rsid w:val="00CB5B3C"/>
    <w:rsid w:val="00CC2DF5"/>
    <w:rsid w:val="00CC34F2"/>
    <w:rsid w:val="00CC3FEA"/>
    <w:rsid w:val="00CD0E99"/>
    <w:rsid w:val="00CD4460"/>
    <w:rsid w:val="00CD52FD"/>
    <w:rsid w:val="00CE00DA"/>
    <w:rsid w:val="00CE2FE8"/>
    <w:rsid w:val="00CE530C"/>
    <w:rsid w:val="00CE63D3"/>
    <w:rsid w:val="00CF1B4B"/>
    <w:rsid w:val="00CF31CC"/>
    <w:rsid w:val="00CF5780"/>
    <w:rsid w:val="00D004EE"/>
    <w:rsid w:val="00D031BF"/>
    <w:rsid w:val="00D0481A"/>
    <w:rsid w:val="00D128B7"/>
    <w:rsid w:val="00D14087"/>
    <w:rsid w:val="00D14832"/>
    <w:rsid w:val="00D1574E"/>
    <w:rsid w:val="00D15BA0"/>
    <w:rsid w:val="00D20B16"/>
    <w:rsid w:val="00D2551A"/>
    <w:rsid w:val="00D276EB"/>
    <w:rsid w:val="00D31CAC"/>
    <w:rsid w:val="00D34DFF"/>
    <w:rsid w:val="00D40AD9"/>
    <w:rsid w:val="00D42CBF"/>
    <w:rsid w:val="00D4555B"/>
    <w:rsid w:val="00D4575B"/>
    <w:rsid w:val="00D46A87"/>
    <w:rsid w:val="00D52DE8"/>
    <w:rsid w:val="00D6164F"/>
    <w:rsid w:val="00D63494"/>
    <w:rsid w:val="00D65BBC"/>
    <w:rsid w:val="00D66EAF"/>
    <w:rsid w:val="00D718D5"/>
    <w:rsid w:val="00D7335F"/>
    <w:rsid w:val="00D7428C"/>
    <w:rsid w:val="00D74303"/>
    <w:rsid w:val="00D74B13"/>
    <w:rsid w:val="00D875DB"/>
    <w:rsid w:val="00D90D9B"/>
    <w:rsid w:val="00D912E0"/>
    <w:rsid w:val="00DA242B"/>
    <w:rsid w:val="00DA2837"/>
    <w:rsid w:val="00DA29E1"/>
    <w:rsid w:val="00DA35C3"/>
    <w:rsid w:val="00DA3D3C"/>
    <w:rsid w:val="00DB68F6"/>
    <w:rsid w:val="00DC0A90"/>
    <w:rsid w:val="00DC4663"/>
    <w:rsid w:val="00DC6B46"/>
    <w:rsid w:val="00DC6E5A"/>
    <w:rsid w:val="00DC73E0"/>
    <w:rsid w:val="00DD0C88"/>
    <w:rsid w:val="00DD1790"/>
    <w:rsid w:val="00DD372B"/>
    <w:rsid w:val="00DD3CA4"/>
    <w:rsid w:val="00DD4B56"/>
    <w:rsid w:val="00DE07BD"/>
    <w:rsid w:val="00DE277A"/>
    <w:rsid w:val="00DE5E00"/>
    <w:rsid w:val="00DE62A3"/>
    <w:rsid w:val="00DF3887"/>
    <w:rsid w:val="00DF3C2A"/>
    <w:rsid w:val="00DF4966"/>
    <w:rsid w:val="00DF49A1"/>
    <w:rsid w:val="00DF6F12"/>
    <w:rsid w:val="00DF7312"/>
    <w:rsid w:val="00E04BFD"/>
    <w:rsid w:val="00E07E42"/>
    <w:rsid w:val="00E11923"/>
    <w:rsid w:val="00E16BEA"/>
    <w:rsid w:val="00E20716"/>
    <w:rsid w:val="00E34FA3"/>
    <w:rsid w:val="00E40F66"/>
    <w:rsid w:val="00E41807"/>
    <w:rsid w:val="00E4717D"/>
    <w:rsid w:val="00E47848"/>
    <w:rsid w:val="00E518FE"/>
    <w:rsid w:val="00E539AF"/>
    <w:rsid w:val="00E54A06"/>
    <w:rsid w:val="00E561D3"/>
    <w:rsid w:val="00E6175D"/>
    <w:rsid w:val="00E63210"/>
    <w:rsid w:val="00E65754"/>
    <w:rsid w:val="00E771C9"/>
    <w:rsid w:val="00E823C4"/>
    <w:rsid w:val="00E8372A"/>
    <w:rsid w:val="00E847DF"/>
    <w:rsid w:val="00E84FD8"/>
    <w:rsid w:val="00E870F8"/>
    <w:rsid w:val="00E9273D"/>
    <w:rsid w:val="00E9345B"/>
    <w:rsid w:val="00E96EA4"/>
    <w:rsid w:val="00E979D3"/>
    <w:rsid w:val="00EA5A0F"/>
    <w:rsid w:val="00EB4AC5"/>
    <w:rsid w:val="00EB73FE"/>
    <w:rsid w:val="00EC2904"/>
    <w:rsid w:val="00EC3746"/>
    <w:rsid w:val="00EC4CB2"/>
    <w:rsid w:val="00ED1C8C"/>
    <w:rsid w:val="00ED1CE2"/>
    <w:rsid w:val="00EE42A9"/>
    <w:rsid w:val="00EE518D"/>
    <w:rsid w:val="00EE5546"/>
    <w:rsid w:val="00EE56F8"/>
    <w:rsid w:val="00EF0A1B"/>
    <w:rsid w:val="00EF3006"/>
    <w:rsid w:val="00F00A1B"/>
    <w:rsid w:val="00F01053"/>
    <w:rsid w:val="00F02770"/>
    <w:rsid w:val="00F03367"/>
    <w:rsid w:val="00F0377E"/>
    <w:rsid w:val="00F063AB"/>
    <w:rsid w:val="00F0656E"/>
    <w:rsid w:val="00F10DB8"/>
    <w:rsid w:val="00F12C32"/>
    <w:rsid w:val="00F26659"/>
    <w:rsid w:val="00F30504"/>
    <w:rsid w:val="00F35576"/>
    <w:rsid w:val="00F36379"/>
    <w:rsid w:val="00F5554F"/>
    <w:rsid w:val="00F56241"/>
    <w:rsid w:val="00F61A0E"/>
    <w:rsid w:val="00F61B2D"/>
    <w:rsid w:val="00F64656"/>
    <w:rsid w:val="00F66522"/>
    <w:rsid w:val="00F770A0"/>
    <w:rsid w:val="00F83CAA"/>
    <w:rsid w:val="00F8489B"/>
    <w:rsid w:val="00F84FA5"/>
    <w:rsid w:val="00F94DB4"/>
    <w:rsid w:val="00F9542B"/>
    <w:rsid w:val="00F95C75"/>
    <w:rsid w:val="00FA2C9E"/>
    <w:rsid w:val="00FA5ECE"/>
    <w:rsid w:val="00FA7ECB"/>
    <w:rsid w:val="00FB0679"/>
    <w:rsid w:val="00FB119B"/>
    <w:rsid w:val="00FC28E1"/>
    <w:rsid w:val="00FD145D"/>
    <w:rsid w:val="00FD1D6F"/>
    <w:rsid w:val="00FD43F5"/>
    <w:rsid w:val="00FE2D4B"/>
    <w:rsid w:val="00FE521D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5F86F1"/>
  <w15:docId w15:val="{C387D2E2-3659-4C49-8CC2-DB0BE983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F1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B2AF1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2AF1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4656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4FA5"/>
    <w:pPr>
      <w:ind w:left="720"/>
      <w:contextualSpacing/>
    </w:pPr>
  </w:style>
  <w:style w:type="table" w:styleId="TableauListe6Couleur">
    <w:name w:val="List Table 6 Colorful"/>
    <w:basedOn w:val="TableauNormal"/>
    <w:uiPriority w:val="51"/>
    <w:rsid w:val="00BD23C8"/>
    <w:pPr>
      <w:spacing w:after="0" w:line="240" w:lineRule="auto"/>
      <w:ind w:firstLine="431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8D73D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305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05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05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0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0504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7C0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D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9C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2B2AF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B2AF1"/>
    <w:rPr>
      <w:rFonts w:ascii="Times New Roman" w:eastAsiaTheme="majorEastAsia" w:hAnsi="Times New Roman" w:cstheme="majorBidi"/>
      <w:b/>
      <w:sz w:val="32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6B1062"/>
  </w:style>
  <w:style w:type="character" w:customStyle="1" w:styleId="Titre3Car">
    <w:name w:val="Titre 3 Car"/>
    <w:basedOn w:val="Policepardfaut"/>
    <w:link w:val="Titre3"/>
    <w:uiPriority w:val="9"/>
    <w:semiHidden/>
    <w:rsid w:val="00F64656"/>
    <w:rPr>
      <w:rFonts w:ascii="Times New Roman" w:eastAsiaTheme="majorEastAsia" w:hAnsi="Times New Roman" w:cstheme="majorBidi"/>
      <w:b/>
      <w:sz w:val="28"/>
      <w:szCs w:val="24"/>
    </w:rPr>
  </w:style>
  <w:style w:type="table" w:styleId="Tableausimple2">
    <w:name w:val="Plain Table 2"/>
    <w:basedOn w:val="TableauNormal"/>
    <w:uiPriority w:val="42"/>
    <w:rsid w:val="00945F5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A428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hypertexte">
    <w:name w:val="Hyperlink"/>
    <w:basedOn w:val="Policepardfaut"/>
    <w:uiPriority w:val="99"/>
    <w:unhideWhenUsed/>
    <w:rsid w:val="00247E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47ECB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291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1084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291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7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5823B0-2E07-4A7C-996B-31030D418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4</Words>
  <Characters>2338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fevre</dc:creator>
  <cp:keywords/>
  <dc:description/>
  <cp:lastModifiedBy>Brice Guignard</cp:lastModifiedBy>
  <cp:revision>4</cp:revision>
  <cp:lastPrinted>2023-03-07T13:45:00Z</cp:lastPrinted>
  <dcterms:created xsi:type="dcterms:W3CDTF">2023-05-18T14:55:00Z</dcterms:created>
  <dcterms:modified xsi:type="dcterms:W3CDTF">2023-05-2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bd43b-155d-30a7-a429-f0eea3926bd4</vt:lpwstr>
  </property>
  <property fmtid="{D5CDD505-2E9C-101B-9397-08002B2CF9AE}" pid="24" name="Mendeley Citation Style_1">
    <vt:lpwstr>http://www.zotero.org/styles/plos-one</vt:lpwstr>
  </property>
</Properties>
</file>